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: Characteristic of the included studi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4794" w:type="dxa"/>
        <w:jc w:val="left"/>
        <w:tblInd w:w="-1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8"/>
        <w:gridCol w:w="1752"/>
        <w:gridCol w:w="1752"/>
        <w:gridCol w:w="1792"/>
        <w:gridCol w:w="1701"/>
        <w:gridCol w:w="2126"/>
        <w:gridCol w:w="2693"/>
      </w:tblGrid>
      <w:tr>
        <w:trPr>
          <w:tblHeader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thor/ Y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nc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stionnai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in result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gua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élamos Agua&lt;/Author&gt;&lt;Year&gt;2021&lt;/Year&gt;&lt;RecNum&gt;1647&lt;/RecNum&gt;&lt;DisplayText&gt;(8)&lt;/DisplayText&gt;&lt;record&gt;&lt;rec-number&gt;1647&lt;/rec-number&gt;&lt;foreign-keys&gt;&lt;key app="EN" db-id="a2fvzdsaazaf9pefv2ixas5f0sv0rpwwverw" timestamp="1625562118"&gt;1647&lt;/key&gt;&lt;/foreign-keys&gt;&lt;ref-type name="Journal Article"&gt;17&lt;/ref-type&gt;&lt;contributors&gt;&lt;authors&gt;&lt;author&gt;Yélamos Agua, Carmen&lt;/author&gt;&lt;author&gt;Berzal Pérez, Elisabeth&lt;/author&gt;&lt;author&gt;de Haro Gázquez, Diego&lt;/author&gt;&lt;author&gt;Fernández Sánchez, Belén&lt;/author&gt;&lt;author&gt;Navarro Jiménez, José Miguel&lt;/author&gt;&lt;/authors&gt;&lt;/contributors&gt;&lt;titles&gt;&lt;title&gt;Psychosocial impact of the COVID-19 outbreak and lockdown on Spanish oncological patients: a quantitative approach&lt;/title&gt;&lt;secondary-title&gt;Journal of Psychosocial Oncology&lt;/secondary-title&gt;&lt;/titles&gt;&lt;periodical&gt;&lt;full-title&gt;Journal of Psychosocial Oncology&lt;/full-title&gt;&lt;/periodical&gt;&lt;pages&gt;385-398&lt;/pages&gt;&lt;volume&gt;39&lt;/volume&gt;&lt;number&gt;3&lt;/number&gt;&lt;dates&gt;&lt;year&gt;2021&lt;/year&gt;&lt;/dates&gt;&lt;isbn&gt;0734-7332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% were over 50 years ol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Kessler (K-6) sc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3.5% of patients experienced clinical stress levels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bidi="fa-IR"/>
              </w:rPr>
              <w:t xml:space="preserve"> Stress levels were significantly higher in young patients and women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argon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rgon&lt;/Author&gt;&lt;Year&gt;2020&lt;/Year&gt;&lt;RecNum&gt;712&lt;/RecNum&gt;&lt;DisplayText&gt;(9)&lt;/DisplayText&gt;&lt;record&gt;&lt;rec-number&gt;712&lt;/rec-number&gt;&lt;foreign-keys&gt;&lt;key app="EN" db-id="afez2t9wo90ttjerpsv50s5kw0sswvtv9vtr" timestamp="1609744208"&gt;712&lt;/key&gt;&lt;/foreign-keys&gt;&lt;ref-type name="Journal Article"&gt;17&lt;/ref-type&gt;&lt;contributors&gt;&lt;authors&gt;&lt;author&gt;Bargon, C.&lt;/author&gt;&lt;author&gt;Batenburg, M.&lt;/author&gt;&lt;author&gt;van Stam, L.&lt;/author&gt;&lt;author&gt;van der Molen, D. M.&lt;/author&gt;&lt;author&gt;van Dam, I.&lt;/author&gt;&lt;author&gt;van der Leij, F.&lt;/author&gt;&lt;author&gt;Baas, I.&lt;/author&gt;&lt;author&gt;Ernst, M.&lt;/author&gt;&lt;author&gt;Maarse, W.&lt;/author&gt;&lt;author&gt;Vermulst, N.&lt;/author&gt;&lt;author&gt;Schoenmaeckers, E.&lt;/author&gt;&lt;author&gt;van Dalen, T.&lt;/author&gt;&lt;author&gt;Bijlsma, R.&lt;/author&gt;&lt;author&gt;Young-Afat, D.&lt;/author&gt;&lt;author&gt;Doeksen, A.&lt;/author&gt;&lt;author&gt;Verkooijen, H.&lt;/author&gt;&lt;author&gt;Umbrella study group&lt;/author&gt;&lt;/authors&gt;&lt;/contributors&gt;&lt;titles&gt;&lt;title&gt;The impact of the COVID-19 pandemic on quality of life, physical and psychosocial wellbeing in breast cancer patients – a prospective, multicenter cohort study&lt;/title&gt;&lt;secondary-title&gt;European Journal of Cancer&lt;/secondary-title&gt;&lt;/titles&gt;&lt;periodical&gt;&lt;full-title&gt;European Journal of Cancer&lt;/full-title&gt;&lt;/periodical&gt;&lt;pages&gt;S17&lt;/pages&gt;&lt;volume&gt;138&lt;/volume&gt;&lt;dates&gt;&lt;year&gt;2020&lt;/year&gt;&lt;/dates&gt;&lt;work-type&gt;Article&lt;/work-type&gt;&lt;urls&gt;&lt;related-urls&gt;&lt;url&gt;https://www.scopus.com/inward/record.uri?eid=2-s2.0-85091919319&amp;amp;doi=10.1016%2fS0959-8049%2820%2930563-3&amp;amp;partnerID=40&amp;amp;md5=0b9ea014575f823575b7cdfddf4721cf&lt;/url&gt;&lt;/related-urls&gt;&lt;/urls&gt;&lt;electronic-resource-num&gt;10.1016/S0959-8049(20)30563-3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hort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N/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quality of life (EORTC) questionnair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 significant decrease in emotional functioning was seen in cancer patients, and 48% of the patients reported moderate to severe loneliness. 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0"/>
              <w:rPr/>
            </w:pPr>
            <w:r>
              <w:rPr>
                <w:b w:val="false"/>
                <w:bCs w:val="false"/>
                <w:sz w:val="24"/>
                <w:szCs w:val="24"/>
              </w:rPr>
              <w:t>Büntzel/ 2021</w:t>
            </w:r>
          </w:p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 w:val="false"/>
                <w:szCs w:val="24"/>
                <w:bCs w:val="false"/>
                <w:lang w:val="en-US" w:eastAsia="en-US"/>
              </w:rPr>
              <w:instrText xml:space="preserve"> ADDIN EN.CITE </w:instrText>
            </w:r>
            <w:r>
              <w:rPr>
                <w:b w:val="false"/>
                <w:bCs w:val="false"/>
                <w:sz w:val="24"/>
                <w:szCs w:val="24"/>
                <w:lang w:val="en-US" w:eastAsia="en-US"/>
              </w:rPr>
            </w:r>
            <w:r>
              <w:rPr>
                <w:sz w:val="24"/>
                <w:b w:val="false"/>
                <w:szCs w:val="24"/>
                <w:bCs w:val="false"/>
                <w:lang w:val="en-US" w:eastAsia="en-US"/>
              </w:rPr>
              <w:fldChar w:fldCharType="separate"/>
            </w:r>
            <w:r>
              <w:rPr>
                <w:b w:val="false"/>
                <w:bCs w:val="false"/>
                <w:sz w:val="24"/>
                <w:szCs w:val="24"/>
                <w:lang w:val="en-US" w:eastAsia="en-US"/>
              </w:rPr>
              <w:t>(10)</w:t>
            </w:r>
            <w:r/>
            <w:r>
              <w:rPr>
                <w:sz w:val="24"/>
                <w:b w:val="false"/>
                <w:szCs w:val="24"/>
                <w:bCs w:val="false"/>
                <w:lang w:val="en-US" w:eastAsia="en-US"/>
              </w:rPr>
              <w:fldChar w:fldCharType="end"/>
            </w:r>
            <w:r>
              <w:rPr>
                <w:b w:val="false"/>
                <w:bCs w:val="false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50 -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archer made  instrum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2.9% of the cancer patients experienced strong or very strong mental stress during pandemic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Büssing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üssing&lt;/Author&gt;&lt;Year&gt;2020&lt;/Year&gt;&lt;RecNum&gt;340&lt;/RecNum&gt;&lt;DisplayText&gt;(11)&lt;/DisplayText&gt;&lt;record&gt;&lt;rec-number&gt;340&lt;/rec-number&gt;&lt;foreign-keys&gt;&lt;key app="EN" db-id="25x0e0rs8xe0wpe0af955s0kfdzpzz0xavva" timestamp="1619652240"&gt;340&lt;/key&gt;&lt;/foreign-keys&gt;&lt;ref-type name="Journal Article"&gt;17&lt;/ref-type&gt;&lt;contributors&gt;&lt;authors&gt;&lt;author&gt;Büssing, Arndt&lt;/author&gt;&lt;author&gt;Hübner, Jutta&lt;/author&gt;&lt;author&gt;Walter, Stefanie&lt;/author&gt;&lt;author&gt;Gießler, Wolfgang&lt;/author&gt;&lt;author&gt;Büntzel, Jens&lt;/author&gt;&lt;/authors&gt;&lt;/contributors&gt;&lt;titles&gt;&lt;title&gt;Tumor Patients´ Perceived Changes of Specific Attitudes, Perceptions, and Behaviors Due to the COVID-19 Pandemic and Its Relation to Reduced Wellbeing&lt;/title&gt;&lt;secondary-title&gt;Frontiers in psychiatry&lt;/secondary-title&gt;&lt;/titles&gt;&lt;periodical&gt;&lt;full-title&gt;Frontiers in psychiatry&lt;/full-title&gt;&lt;/periodical&gt;&lt;volume&gt;11&lt;/volume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yn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1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-Five Well-being Index (WHO5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ing in Life Questionnaire (MLQ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ritual and Religious Attitudes to cope with illness (SpREUK-15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atitude/Awe scale (GrAw-7)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tients´ wellbeing scores were in the lower range which show depressive status of the sample. Most of the participants reported concerns regarding the danger and the course of the COVID-19 and complicated course of disease.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üssing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üssing&lt;/Author&gt;&lt;Year&gt;2021&lt;/Year&gt;&lt;RecNum&gt;1677&lt;/RecNum&gt;&lt;DisplayText&gt;(12)&lt;/DisplayText&gt;&lt;record&gt;&lt;rec-number&gt;1677&lt;/rec-number&gt;&lt;foreign-keys&gt;&lt;key app="EN" db-id="a2fvzdsaazaf9pefv2ixas5f0sv0rpwwverw" timestamp="1626885566"&gt;1677&lt;/key&gt;&lt;/foreign-keys&gt;&lt;ref-type name="Journal Article"&gt;17&lt;/ref-type&gt;&lt;contributors&gt;&lt;authors&gt;&lt;author&gt;Büssing, Arndt&lt;/author&gt;&lt;author&gt;Recchia, Daniela Rodrigues&lt;/author&gt;&lt;author&gt;Hübner, Jutta&lt;/author&gt;&lt;author&gt;Walter, Stefanie&lt;/author&gt;&lt;author&gt;Büntzel, Judith&lt;/author&gt;&lt;author&gt;Büntzel, Jens&lt;/author&gt;&lt;/authors&gt;&lt;/contributors&gt;&lt;titles&gt;&lt;title&gt;Tumor patients’ fears and worries and perceived changes of specific attitudes, perceptions and behaviors due to the COVID-19 pandemic are still relevant&lt;/title&gt;&lt;secondary-title&gt;Journal of Cancer Research and Clinical Oncology&lt;/secondary-title&gt;&lt;/titles&gt;&lt;periodical&gt;&lt;full-title&gt;Journal of Cancer Research and Clinical Oncology&lt;/full-title&gt;&lt;/periodical&gt;&lt;pages&gt;1673-1683&lt;/pages&gt;&lt;volume&gt;147&lt;/volume&gt;&lt;number&gt;6&lt;/number&gt;&lt;dates&gt;&lt;year&gt;2021&lt;/year&gt;&lt;/dates&gt;&lt;isbn&gt;1432-13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wo time periods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Prostat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Laryn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 xml:space="preserve">Nasal/paranasal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 xml:space="preserve">Breast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 xml:space="preserve">Recta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mple 1: </w:t>
            </w: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66.7 ± 10.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 xml:space="preserve">Sample 2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.0 ± 10.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Perceptions of Change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WHO-Five Well-being Index (WHO-5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numeric analogue scales (NA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Meaning in Life Questionnaire (MLQ) 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CFCFC" w:val="clear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  <w:lang w:bidi="fa-IR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proportion of patients whose daily lives were affected by cancer or COVID-19 was similar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Patients’ wellbeing and meaning in life scores were similar in two waves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Comparing both samples from wave 1 and wave 2, fears and worries were not significantly different among cancer patients.</w:t>
            </w:r>
          </w:p>
        </w:tc>
      </w:tr>
      <w:tr>
        <w:trPr>
          <w:trHeight w:val="170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aix/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Chaix&lt;/Author&gt;&lt;Year&gt;2020&lt;/Year&gt;&lt;RecNum&gt;41&lt;/RecNum&gt;&lt;DisplayText&gt;(13)&lt;/DisplayText&gt;&lt;record&gt;&lt;rec-number&gt;41&lt;/rec-number&gt;&lt;foreign-keys&gt;&lt;key app="EN" db-id="a2fvzdsaazaf9pefv2ixas5f0sv0rpwwverw" timestamp="0"&gt;41&lt;/key&gt;&lt;/foreign-keys&gt;&lt;ref-type name="Journal Article"&gt;17&lt;/ref-type&gt;&lt;contributors&gt;&lt;authors&gt;&lt;author&gt;Chaix, B.&lt;/author&gt;&lt;author&gt;Delamon, G.&lt;/author&gt;&lt;author&gt;Guillemassé, A.&lt;/author&gt;&lt;author&gt;Brouard, B.&lt;/author&gt;&lt;author&gt;Bibault, J. E.&lt;/author&gt;&lt;/authors&gt;&lt;/contributors&gt;&lt;titles&gt;&lt;title&gt;Psychological distress during the COVID-19 pandemic in France: A national assessment of at-risk populations&lt;/title&gt;&lt;secondary-title&gt;General Psychiatry&lt;/secondary-title&gt;&lt;/titles&gt;&lt;periodical&gt;&lt;full-title&gt;General Psychiatry&lt;/full-title&gt;&lt;/periodical&gt;&lt;volume&gt;33&lt;/volume&gt;&lt;number&gt;6&lt;/number&gt;&lt;dates&gt;&lt;year&gt;2020&lt;/year&gt;&lt;/dates&gt;&lt;work-type&gt;Article&lt;/work-type&gt;&lt;urls&gt;&lt;related-urls&gt;&lt;url&gt;https://www.scopus.com/inward/record.uri?eid=2-s2.0-85097241463&amp;amp;doi=10.1136%2fgpsych-2020-100349&amp;amp;partnerID=40&amp;amp;md5=89dec71694ac8a5a75298b406b7fc1bc&lt;/url&gt;&lt;url&gt;https://gpsych.bmj.com/content/gpsych/33/6/e100349.full.pdf&lt;/url&gt;&lt;/related-urls&gt;&lt;/urls&gt;&lt;custom7&gt;e100349&lt;/custom7&gt;&lt;electronic-resource-num&gt;10.1136/gpsych-2020-100349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fa-I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fa-IR"/>
              </w:rPr>
              <w:t>(1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hma: 49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: 36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ive disorder: 45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raine: 45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at risk grou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3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otal participan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istress Inventory (PDI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alence of psychological distress (PDI≥ 14) was 34% for breast cancer patients. Sex, unemployment and depression were significantly associated with higher score of PDI. PDI score was higher in the regions with higher prevalence of COVID-19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apman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apman&lt;/Author&gt;&lt;Year&gt;2020&lt;/Year&gt;&lt;RecNum&gt;41&lt;/RecNum&gt;&lt;DisplayText&gt;(14)&lt;/DisplayText&gt;&lt;record&gt;&lt;rec-number&gt;41&lt;/rec-number&gt;&lt;foreign-keys&gt;&lt;key app="EN" db-id="afez2t9wo90ttjerpsv50s5kw0sswvtv9vtr" timestamp="1609744132"&gt;41&lt;/key&gt;&lt;/foreign-keys&gt;&lt;ref-type name="Journal Article"&gt;17&lt;/ref-type&gt;&lt;contributors&gt;&lt;authors&gt;&lt;author&gt;Chapman, B.&lt;/author&gt;&lt;author&gt;Swainston, J.&lt;/author&gt;&lt;author&gt;Grunfeld, E. A.&lt;/author&gt;&lt;author&gt;Derakshan, N.&lt;/author&gt;&lt;/authors&gt;&lt;/contributors&gt;&lt;auth-address&gt;Department of Psychological Sciences, Birkbeck, University of London, London, United Kingdom.&lt;/auth-address&gt;&lt;titles&gt;&lt;title&gt;COVID-19 Outbreak Effects on Job Security and Emotional Functioning Amongst Women Living With Breast Cancer&lt;/title&gt;&lt;secondary-title&gt;Front Psychol&lt;/secondary-title&gt;&lt;alt-title&gt;Frontiers in psychology&lt;/alt-title&gt;&lt;/titles&gt;&lt;periodical&gt;&lt;full-title&gt;Front Psychol&lt;/full-title&gt;&lt;abbr-1&gt;Frontiers in psychology&lt;/abbr-1&gt;&lt;/periodical&gt;&lt;alt-periodical&gt;&lt;full-title&gt;Front Psychol&lt;/full-title&gt;&lt;abbr-1&gt;Frontiers in psychology&lt;/abbr-1&gt;&lt;/alt-periodical&gt;&lt;pages&gt;582014&lt;/pages&gt;&lt;volume&gt;11&lt;/volume&gt;&lt;edition&gt;2020/11/17&lt;/edition&gt;&lt;dates&gt;&lt;year&gt;2020&lt;/year&gt;&lt;/dates&gt;&lt;isbn&gt;1664-1078 (Print)&amp;#xD;1664-1078&lt;/isbn&gt;&lt;accession-num&gt;33192902&lt;/accession-num&gt;&lt;urls&gt;&lt;related-urls&gt;&lt;url&gt;https://www.ncbi.nlm.nih.gov/pmc/articles/PMC7658194/pdf/fpsyg-11-582014.pdf&lt;/url&gt;&lt;/related-urls&gt;&lt;/urls&gt;&lt;custom2&gt;Pmc7658194&lt;/custom2&gt;&lt;electronic-resource-num&gt;10.3389/fonc.2020.570130&amp;#xD;10.3389/fpsyg.2020.5820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5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27-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al Assessment of Cancer Therapy-Cognitive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mination Response Scal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Anxiety and Depression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n State Worry Questionnair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 Self-Report-Generated Charlson Comorbidit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 Limitations Questionnai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b insecurity was significantly associated with depression, anxiety and lower cognitive function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2020&lt;/Year&gt;&lt;RecNum&gt;1390&lt;/RecNum&gt;&lt;DisplayText&gt;(15)&lt;/DisplayText&gt;&lt;record&gt;&lt;rec-number&gt;1390&lt;/rec-number&gt;&lt;foreign-keys&gt;&lt;key app="EN" db-id="afez2t9wo90ttjerpsv50s5kw0sswvtv9vtr" timestamp="1612518930"&gt;1390&lt;/key&gt;&lt;/foreign-keys&gt;&lt;ref-type name="Journal Article"&gt;17&lt;/ref-type&gt;&lt;contributors&gt;&lt;authors&gt;&lt;author&gt;Chen, G.&lt;/author&gt;&lt;author&gt;Wu, Q.&lt;/author&gt;&lt;author&gt;Jiang, H.&lt;/author&gt;&lt;author&gt;Zhang, H.&lt;/author&gt;&lt;author&gt;Peng, J.&lt;/author&gt;&lt;author&gt;Hu, J.&lt;/author&gt;&lt;author&gt;Chen, M.&lt;/author&gt;&lt;author&gt;Zhong, Y.&lt;/author&gt;&lt;author&gt;Xie, C.&lt;/author&gt;&lt;/authors&gt;&lt;/contributors&gt;&lt;auth-address&gt;Department of Radiation and Medical Oncology, Hubei Key Laboratory of Tumor Biological Behaviors, Hubei Cancer Clinical Study Center, Zhongnan Hospital of Wuhan University, Wuhan, China.&lt;/auth-address&gt;&lt;titles&gt;&lt;title&gt;Fear of disease progression and psychological stress in cancer patients under the outbreak of COVID-19&lt;/title&gt;&lt;secondary-title&gt;Psychooncology&lt;/secondary-title&gt;&lt;alt-title&gt;Psycho-oncology&lt;/alt-title&gt;&lt;/titles&gt;&lt;periodical&gt;&lt;full-title&gt;Psychooncology&lt;/full-title&gt;&lt;abbr-1&gt;Psycho-oncology&lt;/abbr-1&gt;&lt;/periodical&gt;&lt;alt-periodical&gt;&lt;full-title&gt;Psychooncology&lt;/full-title&gt;&lt;abbr-1&gt;Psycho-oncology&lt;/abbr-1&gt;&lt;/alt-periodical&gt;&lt;pages&gt;1395-1398&lt;/pages&gt;&lt;volume&gt;29&lt;/volume&gt;&lt;number&gt;9&lt;/number&gt;&lt;edition&gt;2020/07/01&lt;/edition&gt;&lt;keywords&gt;&lt;keyword&gt;*Covid-19&lt;/keyword&gt;&lt;keyword&gt;*Sas&lt;/keyword&gt;&lt;keyword&gt;*Sds&lt;/keyword&gt;&lt;keyword&gt;*cancer patients&lt;/keyword&gt;&lt;keyword&gt;*fear of disease progression&lt;/keyword&gt;&lt;keyword&gt;*psychological stress&lt;/keyword&gt;&lt;/keywords&gt;&lt;dates&gt;&lt;year&gt;2020&lt;/year&gt;&lt;pub-dates&gt;&lt;date&gt;Sep&lt;/date&gt;&lt;/pub-dates&gt;&lt;/dates&gt;&lt;isbn&gt;1057-9249 (Print)&amp;#xD;1057-9249&lt;/isbn&gt;&lt;accession-num&gt;32596867&lt;/accession-num&gt;&lt;urls&gt;&lt;related-urls&gt;&lt;url&gt;https://www.ncbi.nlm.nih.gov/pmc/articles/PMC7361918/pdf/PON-9999-na.pdf&lt;/url&gt;&lt;/related-urls&gt;&lt;/urls&gt;&lt;custom2&gt;PMC7361918&lt;/custom2&gt;&lt;electronic-resource-num&gt;10.1002/pon.54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 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estive system cancer Lung cancer Oth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60: 61.7%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: 38.3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of Progression Questionnaire-Short Form (FoP-Q-SF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ating Anxiety Scale (SAS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ating Depression Scale (SD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5 % of the patients stated fear of disease progression, 67.5% reported anxiety and 74.5% showed depression.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ltiple linear regression analysis showed that treatment delay, treatment interruption, deep concern about Covid-19 and lung cancer diagnosis were significantly associated with FOP-Q-SF scores.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eatment delay, treatment interruption, deep concern about COVID-19 and lung cancer diagnosis were positively and educational level was negatively correlated with SAS scores.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delay, treatment interruption, deep concern about COVID-19 and unmarried status were positively and higher income was negatively correlated with SDS score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/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46: 34.9%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: 65.1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ealth Questionnaire (PHQ-9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zed Anxiety Disorder (GAD-7)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omnia Severity Index (ISI) questionnair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prevalence of depression, anxiety, and insomnia was 21.6%, 15.5%, and 14.7%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ording to multivariate analysis, living alone, comorbidity and deterioration of breast cancer were associated with more severe symptoms of depression, anxiety and insomnia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d treatment plan was associated with depression and anxiety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2021&lt;/Year&gt;&lt;RecNum&gt;165&lt;/RecNum&gt;&lt;DisplayText&gt;(17)&lt;/DisplayText&gt;&lt;record&gt;&lt;rec-number&gt;165&lt;/rec-number&gt;&lt;foreign-keys&gt;&lt;key app="EN" db-id="a2fvzdsaazaf9pefv2ixas5f0sv0rpwwverw" timestamp="0"&gt;165&lt;/key&gt;&lt;/foreign-keys&gt;&lt;ref-type name="Journal Article"&gt;17&lt;/ref-type&gt;&lt;contributors&gt;&lt;authors&gt;&lt;author&gt;Chen, Y. S.&lt;/author&gt;&lt;author&gt;Zhou, Z. N.&lt;/author&gt;&lt;author&gt;Glynn, S. M.&lt;/author&gt;&lt;author&gt;Frey, M. K.&lt;/author&gt;&lt;author&gt;Balogun, O. D.&lt;/author&gt;&lt;author&gt;Kanis, M.&lt;/author&gt;&lt;author&gt;Holcomb, K.&lt;/author&gt;&lt;author&gt;Gorelick, C.&lt;/author&gt;&lt;author&gt;Thomas, C.&lt;/author&gt;&lt;author&gt;Christos, P. J.&lt;/author&gt;&lt;author&gt;Chapman-Davis, E.&lt;/author&gt;&lt;/authors&gt;&lt;/contributors&gt;&lt;titles&gt;&lt;title&gt;Financial toxicity, mental health, and gynecologic cancer treatment: The effect of the coronavirus disease 2019 (COVID-19) pandemic among low-income women in New York City&lt;/title&gt;&lt;secondary-title&gt;Cancer&lt;/secondary-title&gt;&lt;/titles&gt;&lt;periodical&gt;&lt;full-title&gt;Cancer&lt;/full-title&gt;&lt;/periodical&gt;&lt;dates&gt;&lt;year&gt;2021&lt;/year&gt;&lt;/dates&gt;&lt;work-type&gt;Article&lt;/work-type&gt;&lt;urls&gt;&lt;related-urls&gt;&lt;url&gt;https://www.scopus.com/inward/record.uri?eid=2-s2.0-85104852785&amp;amp;doi=10.1002%2fcncr.33537&amp;amp;partnerID=40&amp;amp;md5=d720ddb04b96b084ce97f690289936da&lt;/url&gt;&lt;url&gt;https://acsjournals.onlinelibrary.wiley.com/doi/pdfdirect/10.1002/cncr.33537?download=true&lt;/url&gt;&lt;/related-urls&gt;&lt;/urls&gt;&lt;electronic-resource-num&gt;10.1002/cncr.33537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necological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6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19-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ed questions from validated survey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A delay in cancer care was associated with a 4-fold increased rate of anxiety. Race was not significantly associated with increased financial distress, cancer worry, or anxiety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a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ia&lt;/Author&gt;&lt;Year&gt;2021&lt;/Year&gt;&lt;RecNum&gt;155&lt;/RecNum&gt;&lt;DisplayText&gt;(18)&lt;/DisplayText&gt;&lt;record&gt;&lt;rec-number&gt;155&lt;/rec-number&gt;&lt;foreign-keys&gt;&lt;key app="EN" db-id="a2fvzdsaazaf9pefv2ixas5f0sv0rpwwverw" timestamp="0"&gt;155&lt;/key&gt;&lt;/foreign-keys&gt;&lt;ref-type name="Journal Article"&gt;17&lt;/ref-type&gt;&lt;contributors&gt;&lt;authors&gt;&lt;author&gt;Chia, J. M. X.&lt;/author&gt;&lt;author&gt;Goh, Z. Z. S.&lt;/author&gt;&lt;author&gt;Chua, Z. Y.&lt;/author&gt;&lt;author&gt;Ng, K. Y. Y.&lt;/author&gt;&lt;author&gt;Ishak, D.&lt;/author&gt;&lt;author&gt;Fung, S. M.&lt;/author&gt;&lt;author&gt;Ngeow, J. Y. Y.&lt;/author&gt;&lt;author&gt;Griva, K.&lt;/author&gt;&lt;/authors&gt;&lt;/contributors&gt;&lt;titles&gt;&lt;title&gt;Managing cancer in context of pandemic: A qualitative study to explore the emotional and behavioural responses of patients with cancer and their caregivers to COVID-19&lt;/title&gt;&lt;secondary-title&gt;BMJ Open&lt;/secondary-title&gt;&lt;/titles&gt;&lt;volume&gt;11&lt;/volume&gt;&lt;number&gt;1&lt;/number&gt;&lt;dates&gt;&lt;year&gt;2021&lt;/year&gt;&lt;/dates&gt;&lt;work-type&gt;Article&lt;/work-type&gt;&lt;urls&gt;&lt;related-urls&gt;&lt;url&gt;https://www.scopus.com/inward/record.uri?eid=2-s2.0-85100412334&amp;amp;doi=10.1136%2fbmjopen-2020-041070&amp;amp;partnerID=40&amp;amp;md5=c5e41df6be48acfcfc05a8991a3bcdf6&lt;/url&gt;&lt;url&gt;https://bmjopen.bmj.com/content/bmjopen/11/1/e041070.full.pdf&lt;/url&gt;&lt;/related-urls&gt;&lt;/urls&gt;&lt;custom7&gt;e041070&lt;/custom7&gt;&lt;electronic-resource-num&gt;10.1136/bmjopen-2020-041070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apor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ativ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patien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caregiver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m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 Pancreas Stomach Adrenal Brain No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 cell tum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ie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nerability and fear were one of the psychological responses of cancer patients in the COVID-19 pandemic. Cancer, immunosuppressed status and risk of exposure when visiting the hospital increased patient’s fear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Cui&lt;/Author&gt;&lt;Year&gt;2020&lt;/Year&gt;&lt;RecNum&gt;1196&lt;/RecNum&gt;&lt;DisplayText&gt;(19)&lt;/DisplayText&gt;&lt;record&gt;&lt;rec-number&gt;1196&lt;/rec-number&gt;&lt;foreign-keys&gt;&lt;key app="EN" db-id="a2fvzdsaazaf9pefv2ixas5f0sv0rpwwverw" timestamp="0"&gt;1196&lt;/key&gt;&lt;/foreign-keys&gt;&lt;ref-type name="Journal Article"&gt;17&lt;/ref-type&gt;&lt;contributors&gt;&lt;authors&gt;&lt;author&gt;Cui, Q.&lt;/author&gt;&lt;author&gt;Cai, Z.&lt;/author&gt;&lt;author&gt;Li, J.&lt;/author&gt;&lt;author&gt;Liu, Z.&lt;/author&gt;&lt;author&gt;Sun, S.&lt;/author&gt;&lt;author&gt;Chen, C.&lt;/author&gt;&lt;author&gt;Wang, G.&lt;/author&gt;&lt;/authors&gt;&lt;/contributors&gt;&lt;auth-address&gt;Department of Neurology, Renmin Hospital of Wuhan University, Wuhan, China.&amp;#xD;Department of Psychiatry, Renmin Hospital of Wuhan University, Wuhan, China.&amp;#xD;Nursing Office of Renmin Hospital of Wuhan University, Wuhan, China.&amp;#xD;Department of Breast and Thyroid Surgery, Renmin Hospital of Wuhan University, Wuhan, China.&lt;/auth-address&gt;&lt;titles&gt;&lt;title&gt;The Psychological Pressures of Breast Cancer Patients During the COVID-19 Outbreak in China-A Comparison With Frontline Female Nurses&lt;/title&gt;&lt;secondary-title&gt;Front Psychiatry&lt;/secondary-title&gt;&lt;alt-title&gt;Frontiers in psychiatry&lt;/alt-title&gt;&lt;/titles&gt;&lt;alt-periodical&gt;&lt;full-title&gt;Frontiers in psychiatry&lt;/full-title&gt;&lt;/alt-periodical&gt;&lt;pages&gt;559701&lt;/pages&gt;&lt;volume&gt;11&lt;/volume&gt;&lt;edition&gt;2020/12/24&lt;/edition&gt;&lt;dates&gt;&lt;year&gt;2020&lt;/year&gt;&lt;/dates&gt;&lt;isbn&gt;1664-0640 (Print)&amp;#xD;1664-0640&lt;/isbn&gt;&lt;accession-num&gt;33384620&lt;/accession-num&gt;&lt;urls&gt;&lt;related-urls&gt;&lt;url&gt;https://www.ncbi.nlm.nih.gov/pmc/articles/PMC7769818/pdf/fpsyt-11-559701.pdf&lt;/url&gt;&lt;/related-urls&gt;&lt;/urls&gt;&lt;custom2&gt;Pmc7769818&lt;/custom2&gt;&lt;electronic-resource-num&gt;10.1055/s-0040-1721706&amp;#xD;10.3389/fpsyt.2020.5597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fa-I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fa-IR"/>
              </w:rPr>
              <w:t>(1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 patien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4 nurs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40: 20.8%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55: 51.2%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5: 28.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ealth Questionnaire (PHQ-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zed Anxiety Disorder scale (GAD-7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omnia Severity Index (ISI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pact of Event Scale-Revised (IES-R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than half of breast cancer patients reported abnormal status based on PHQ-9, GD-7 and ISI that was comparable to frontline female nurses.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rrence of insomnia and anxiety among breast cancer patients were more than for frontline female nurse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hghan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hghan&lt;/Author&gt;&lt;Year&gt;2021&lt;/Year&gt;&lt;RecNum&gt;113&lt;/RecNum&gt;&lt;DisplayText&gt;(20)&lt;/DisplayText&gt;&lt;record&gt;&lt;rec-number&gt;113&lt;/rec-number&gt;&lt;foreign-keys&gt;&lt;key app="EN" db-id="a2fvzdsaazaf9pefv2ixas5f0sv0rpwwverw" timestamp="0"&gt;113&lt;/key&gt;&lt;/foreign-keys&gt;&lt;ref-type name="Journal Article"&gt;17&lt;/ref-type&gt;&lt;contributors&gt;&lt;authors&gt;&lt;author&gt;Dehghan, M.&lt;/author&gt;&lt;author&gt;Namjoo, Z.&lt;/author&gt;&lt;author&gt;Zarei, A.&lt;/author&gt;&lt;author&gt;Tajedini, H.&lt;/author&gt;&lt;author&gt;Bahrami, A.&lt;/author&gt;&lt;author&gt;Zakeri, M. A.&lt;/author&gt;&lt;/authors&gt;&lt;/contributors&gt;&lt;titles&gt;&lt;title&gt;The relationship between coronavirus anxiety, mindfulness and spiritual health in patients with cancer: A survey in southeast iran&lt;/title&gt;&lt;secondary-title&gt;Psychiatry Investigation&lt;/secondary-title&gt;&lt;/titles&gt;&lt;pages&gt;443-452&lt;/pages&gt;&lt;volume&gt;18&lt;/volume&gt;&lt;number&gt;5&lt;/number&gt;&lt;dates&gt;&lt;year&gt;2021&lt;/year&gt;&lt;/dates&gt;&lt;work-type&gt;Article&lt;/work-type&gt;&lt;urls&gt;&lt;related-urls&gt;&lt;url&gt;https://www.scopus.com/inward/record.uri?eid=2-s2.0-85107962543&amp;amp;doi=10.30773%2fpi.2020.0441&amp;amp;partnerID=40&amp;amp;md5=2a019468a78fe7cbbcec551408719736&lt;/url&gt;&lt;url&gt;https://www.ncbi.nlm.nih.gov/pmc/articles/PMC8169327/pdf/pi-2020-0441.pdf&lt;/url&gt;&lt;/related-urls&gt;&lt;/urls&gt;&lt;electronic-resource-num&gt;10.30773/pi.2020.0441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0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intestin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m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e marrow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t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5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 Disease Anxiety Scale (CDA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Freiburg Mindfulness inventory-Short Form (FMI-SF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ritual health sc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61.4 % of participants reported moderate to severe anxiety. No significant relationship was observed between COVID-19 related anxiety and spiritual health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y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rey&lt;/Author&gt;&lt;Year&gt;2020&lt;/Year&gt;&lt;RecNum&gt;1032&lt;/RecNum&gt;&lt;DisplayText&gt;(21)&lt;/DisplayText&gt;&lt;record&gt;&lt;rec-number&gt;1032&lt;/rec-number&gt;&lt;foreign-keys&gt;&lt;key app="EN" db-id="afez2t9wo90ttjerpsv50s5kw0sswvtv9vtr" timestamp="1609744274"&gt;1032&lt;/key&gt;&lt;/foreign-keys&gt;&lt;ref-type name="Journal Article"&gt;17&lt;/ref-type&gt;&lt;contributors&gt;&lt;authors&gt;&lt;author&gt;Frey, M. K.&lt;/author&gt;&lt;author&gt;Ellis, A. E.&lt;/author&gt;&lt;author&gt;Zeligs, K.&lt;/author&gt;&lt;author&gt;Chapman-Davis, E.&lt;/author&gt;&lt;author&gt;Thomas, C.&lt;/author&gt;&lt;author&gt;Christos, P. J.&lt;/author&gt;&lt;author&gt;Kolev, V.&lt;/author&gt;&lt;author&gt;Prasad-Hayes, M.&lt;/author&gt;&lt;author&gt;Cohen, S.&lt;/author&gt;&lt;author&gt;Holcomb, K.&lt;/author&gt;&lt;author&gt;Blank, S. V.&lt;/author&gt;&lt;/authors&gt;&lt;/contributors&gt;&lt;titles&gt;&lt;title&gt;Impact of the coronavirus disease 2019 pandemic on the quality of life for women with ovarian cancer&lt;/title&gt;&lt;secondary-title&gt;American Journal of Obstetrics and Gynecology&lt;/secondary-title&gt;&lt;/titles&gt;&lt;periodical&gt;&lt;full-title&gt;American Journal of Obstetrics and Gynecology&lt;/full-title&gt;&lt;/periodical&gt;&lt;volume&gt;223&lt;/volume&gt;&lt;number&gt;5&lt;/number&gt;&lt;dates&gt;&lt;year&gt;2020&lt;/year&gt;&lt;pub-dates&gt;&lt;date&gt;Nov&lt;/date&gt;&lt;/pub-dates&gt;&lt;/dates&gt;&lt;isbn&gt;0002-9378&lt;/isbn&gt;&lt;accession-num&gt;WOS:000583620800015&lt;/accession-num&gt;&lt;urls&gt;&lt;related-urls&gt;&lt;url&gt;&amp;lt;Go to ISI&amp;gt;://WOS:000583620800015&lt;/url&gt;&lt;url&gt;https://www.ajog.org/article/S0002-9378(20)30674-8/pdf&lt;/url&gt;&lt;/related-urls&gt;&lt;/urls&gt;&lt;custom7&gt;725.e1-e9&lt;/custom7&gt;&lt;electronic-resource-num&gt;10.1016/j.ajog.2020.06.04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Worry Scale Hospital Anxiety and Depression Sc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than half of patients reported borderline or abnormal anxiety level and 26.5% reported borderline or abnormal depression.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er age, immunocompromised status, and delay in cancer care were associated with significantly higher level of cancer worry, anxiety, and depression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allagher/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Gallagher&lt;/Author&gt;&lt;Year&gt;2020&lt;/Year&gt;&lt;RecNum&gt;1453&lt;/RecNum&gt;&lt;DisplayText&gt;(22)&lt;/DisplayText&gt;&lt;record&gt;&lt;rec-number&gt;1453&lt;/rec-number&gt;&lt;foreign-keys&gt;&lt;key app="EN" db-id="afez2t9wo90ttjerpsv50s5kw0sswvtv9vtr" timestamp="1626190892"&gt;1453&lt;/key&gt;&lt;/foreign-keys&gt;&lt;ref-type name="Journal Article"&gt;17&lt;/ref-type&gt;&lt;contributors&gt;&lt;authors&gt;&lt;author&gt;Gallagher, Stephen&lt;/author&gt;&lt;author&gt;Bennett, Kate Mary&lt;/author&gt;&lt;author&gt;Roper, Louise&lt;/author&gt;&lt;/authors&gt;&lt;/contributors&gt;&lt;titles&gt;&lt;title&gt;Loneliness and depression in patients with cancer during COVID-19&lt;/title&gt;&lt;secondary-title&gt;Journal of psychosocial oncology&lt;/secondary-title&gt;&lt;/titles&gt;&lt;periodical&gt;&lt;full-title&gt;Journal of Psychosocial Oncology&lt;/full-title&gt;&lt;/periodical&gt;&lt;pages&gt;1-7&lt;/pages&gt;&lt;dates&gt;&lt;year&gt;2020&lt;/year&gt;&lt;/dates&gt;&lt;isbn&gt;0734-7332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fa-I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fa-IR"/>
              </w:rPr>
              <w:t>(2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east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63.7</w:t>
            </w:r>
            <w:r>
              <w:rPr>
                <w:rFonts w:eastAsia="Yu Gothic Medium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11.4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Prostate: 68.4</w:t>
            </w:r>
            <w:r>
              <w:rPr>
                <w:rFonts w:eastAsia="Yu Gothic Medium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8.2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lood: 59.2</w:t>
            </w:r>
            <w:r>
              <w:rPr>
                <w:rFonts w:eastAsia="Yu Gothic Medium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14.5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Other: 64.6</w:t>
            </w:r>
            <w:r>
              <w:rPr>
                <w:rFonts w:eastAsia="Yu Gothic Medium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11.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General Health Questionnair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437" w:before="0" w:after="360"/>
              <w:outlineLvl w:val="2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Loneliness: Single item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437" w:before="0" w:after="360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33333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risk of depression in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breast, prostate and blood cancer increased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of loneliness increased the risk of depression up to 4.5 fold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ultekin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European countrie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nec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5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18-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Anxiety &amp; Depression Scale questionnaire (HADS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ID-19-related questionnai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% of patients reported abnormal anxiety level and 30.6% reported abnormal depression status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necological cancer patients experienced significant worry about progression of their disease due to modifications of care, delay or cancellation of oncology treatment or follow-up in the COVID-19 pandemic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er age was the only risk factor for greater fear of COVID-19 compared to cance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uven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uven&lt;/Author&gt;&lt;Year&gt;2020&lt;/Year&gt;&lt;RecNum&gt;272&lt;/RecNum&gt;&lt;DisplayText&gt;(24)&lt;/DisplayText&gt;&lt;record&gt;&lt;rec-number&gt;272&lt;/rec-number&gt;&lt;foreign-keys&gt;&lt;key app="EN" db-id="a2fvzdsaazaf9pefv2ixas5f0sv0rpwwverw" timestamp="0"&gt;272&lt;/key&gt;&lt;/foreign-keys&gt;&lt;ref-type name="Journal Article"&gt;17&lt;/ref-type&gt;&lt;contributors&gt;&lt;authors&gt;&lt;author&gt;Guven, D. C.&lt;/author&gt;&lt;author&gt;Sahin, T. K.&lt;/author&gt;&lt;author&gt;Aktepe, O. H.&lt;/author&gt;&lt;author&gt;Yildirim, H. C.&lt;/author&gt;&lt;author&gt;Aksoy, S.&lt;/author&gt;&lt;author&gt;Kilickap, S.&lt;/author&gt;&lt;/authors&gt;&lt;/contributors&gt;&lt;titles&gt;&lt;title&gt;Perspectives, Knowledge, and Fears of Cancer Patients About COVID-19&lt;/title&gt;&lt;secondary-title&gt;Frontiers in Oncology&lt;/secondary-title&gt;&lt;/titles&gt;&lt;periodical&gt;&lt;full-title&gt;Frontiers in oncology&lt;/full-title&gt;&lt;/periodical&gt;&lt;volume&gt;10&lt;/volume&gt;&lt;dates&gt;&lt;year&gt;2020&lt;/year&gt;&lt;/dates&gt;&lt;work-type&gt;Article&lt;/work-type&gt;&lt;urls&gt;&lt;related-urls&gt;&lt;url&gt;https://www.scopus.com/inward/record.uri?eid=2-s2.0-85090761079&amp;amp;doi=10.3389%2ffonc.2020.01553&amp;amp;partnerID=40&amp;amp;md5=0e3c4afef1adb88330dd587355121f03&lt;/url&gt;&lt;url&gt;https://fjfsdata01prod.blob.core.windows.net/articles/files/571781/pubmed-zip/.versions/1/.package-entries/fonc-10-01553/fonc-10-01553.pdf?sv=2018-03-28&amp;amp;sr=b&amp;amp;sig=i5LJ9vZ3i18XQOAgTrfjg3cbT3PwRIrMFapnPLjonO8%3D&amp;amp;se=2021-06-25T08%3A30%3A31Z&amp;amp;sp=r&amp;amp;rscd=attachment%3B%20filename%2A%3DUTF-8%27%27fonc-10-01553.pdf&lt;/url&gt;&lt;/related-urls&gt;&lt;/urls&gt;&lt;custom7&gt;1553&lt;/custom7&gt;&lt;electronic-resource-num&gt;10.3389/fonc.2020.01553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tourinar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5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20-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archer made  instrum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More than 90% of patients had moderate to severe fear of COVID-19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amlish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mlish&lt;/Author&gt;&lt;Year&gt;2021&lt;/Year&gt;&lt;RecNum&gt;605&lt;/RecNum&gt;&lt;DisplayText&gt;(25)&lt;/DisplayText&gt;&lt;record&gt;&lt;rec-number&gt;605&lt;/rec-number&gt;&lt;foreign-keys&gt;&lt;key app="EN" db-id="a2fvzdsaazaf9pefv2ixas5f0sv0rpwwverw" timestamp="0"&gt;605&lt;/key&gt;&lt;/foreign-keys&gt;&lt;ref-type name="Journal Article"&gt;17&lt;/ref-type&gt;&lt;contributors&gt;&lt;authors&gt;&lt;author&gt;Hamlish, T.&lt;/author&gt;&lt;author&gt;Papautsky, E. L.&lt;/author&gt;&lt;/authors&gt;&lt;/contributors&gt;&lt;titles&gt;&lt;title&gt;Differences in Emotional Distress Among Black and White Breast Cancer Survivors During the Covid-19 Pandemic: a National Survey&lt;/title&gt;&lt;secondary-title&gt;Journal of Racial and Ethnic Health Disparities&lt;/secondary-title&gt;&lt;/titles&gt;&lt;dates&gt;&lt;year&gt;2021&lt;/year&gt;&lt;/dates&gt;&lt;work-type&gt;Article&lt;/work-type&gt;&lt;urls&gt;&lt;related-urls&gt;&lt;url&gt;https://www.scopus.com/inward/record.uri?eid=2-s2.0-85101336997&amp;amp;doi=10.1007%2fs40615-021-00990-0&amp;amp;partnerID=40&amp;amp;md5=5cea398ad8f73ee6c22f4f74177ca9c7&lt;/url&gt;&lt;url&gt;https://link.springer.com/content/pdf/10.1007/s40615-021-00990-0.pdf&lt;/url&gt;&lt;/related-urls&gt;&lt;/urls&gt;&lt;electronic-resource-num&gt;10.1007/s40615-021-00990-0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2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archer- made instrum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White participants experience more stress than blacks, and often worry about interruptions or delays in care, treatment, worsening of the disease, COVID-19, and general health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an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n&lt;/Author&gt;&lt;Year&gt;2021&lt;/Year&gt;&lt;RecNum&gt;540&lt;/RecNum&gt;&lt;DisplayText&gt;(26)&lt;/DisplayText&gt;&lt;record&gt;&lt;rec-number&gt;540&lt;/rec-number&gt;&lt;foreign-keys&gt;&lt;key app="EN" db-id="a2fvzdsaazaf9pefv2ixas5f0sv0rpwwverw" timestamp="0"&gt;540&lt;/key&gt;&lt;/foreign-keys&gt;&lt;ref-type name="Journal Article"&gt;17&lt;/ref-type&gt;&lt;contributors&gt;&lt;authors&gt;&lt;author&gt;Han, J.&lt;/author&gt;&lt;author&gt;Zhou, F.&lt;/author&gt;&lt;author&gt;Zhang, L.&lt;/author&gt;&lt;author&gt;Su, Y.&lt;/author&gt;&lt;author&gt;Mao, L.&lt;/author&gt;&lt;/authors&gt;&lt;/contributors&gt;&lt;titles&gt;&lt;title&gt;Psychological symptoms of cancer survivors during the COVID-19 outbreak: A longitudinal study&lt;/title&gt;&lt;secondary-title&gt;Psycho-Oncology&lt;/secondary-title&gt;&lt;/titles&gt;&lt;periodical&gt;&lt;full-title&gt;Psycho-oncology&lt;/full-title&gt;&lt;/periodical&gt;&lt;pages&gt;378-384&lt;/pages&gt;&lt;volume&gt;30&lt;/volume&gt;&lt;number&gt;3&lt;/number&gt;&lt;dates&gt;&lt;year&gt;2021&lt;/year&gt;&lt;/dates&gt;&lt;work-type&gt;Article&lt;/work-type&gt;&lt;urls&gt;&lt;related-urls&gt;&lt;url&gt;https://www.scopus.com/inward/record.uri?eid=2-s2.0-85096705680&amp;amp;doi=10.1002%2fpon.5588&amp;amp;partnerID=40&amp;amp;md5=ecd699c10dbb7f0fe731f2179665c43c&lt;/url&gt;&lt;url&gt;https://onlinelibrary.wiley.com/doi/pdfdirect/10.1002/pon.5588?download=true&lt;/url&gt;&lt;/related-urls&gt;&lt;/urls&gt;&lt;electronic-resource-num&gt;10.1002/pon.5588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and bronch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 and rect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 checklist 90 (SCL‐9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Somatization, interpersonal sensitivity, depression, anxiety, hostility, phobic anxiety, paranoid ideation were significantly higher than pre COVID-19 pandemic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ill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ill&lt;/Author&gt;&lt;Year&gt;2021&lt;/Year&gt;&lt;RecNum&gt;183&lt;/RecNum&gt;&lt;DisplayText&gt;(27)&lt;/DisplayText&gt;&lt;record&gt;&lt;rec-number&gt;183&lt;/rec-number&gt;&lt;foreign-keys&gt;&lt;key app="EN" db-id="a2fvzdsaazaf9pefv2ixas5f0sv0rpwwverw" timestamp="0"&gt;183&lt;/key&gt;&lt;/foreign-keys&gt;&lt;ref-type name="Journal Article"&gt;17&lt;/ref-type&gt;&lt;contributors&gt;&lt;authors&gt;&lt;author&gt;Hill, E. M.&lt;/author&gt;&lt;author&gt;Frost, A.&lt;/author&gt;&lt;author&gt;Martin, J. D.&lt;/author&gt;&lt;/authors&gt;&lt;/contributors&gt;&lt;titles&gt;&lt;title&gt;Experiences of women with ovarian cancer during the COVID-19 pandemic: Examining intolerance of uncertainty and fear of COVID-19 in relation to psychological distress&lt;/title&gt;&lt;secondary-title&gt;Journal of Psychosocial Oncology&lt;/secondary-title&gt;&lt;/titles&gt;&lt;periodical&gt;&lt;full-title&gt;Journal of Psychosocial Oncology&lt;/full-title&gt;&lt;/periodical&gt;&lt;pages&gt;399-415&lt;/pages&gt;&lt;volume&gt;39&lt;/volume&gt;&lt;number&gt;3&lt;/number&gt;&lt;dates&gt;&lt;year&gt;2021&lt;/year&gt;&lt;/dates&gt;&lt;work-type&gt;Article&lt;/work-type&gt;&lt;urls&gt;&lt;related-urls&gt;&lt;url&gt;https://www.scopus.com/inward/record.uri?eid=2-s2.0-85100988225&amp;amp;doi=10.1080%2f07347332.2021.1880524&amp;amp;partnerID=40&amp;amp;md5=343efba0b16d681d546dc5ba77800a65&lt;/url&gt;&lt;url&gt;https://www.tandfonline.com/doi/pdf/10.1080/07347332.2021.1880524?needAccess=true&lt;/url&gt;&lt;/related-urls&gt;&lt;/urls&gt;&lt;electronic-resource-num&gt;10.1080/07347332.2021.1880524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3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olerance of Uncertainty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of COVID-19 Scale (FCS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ion Anxiety Stress Scales (DASS-2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Women with ovarian cancer did not experience more distress during the COVID-19 pandemic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ilbert-Williams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bert-Williams&lt;/Author&gt;&lt;Year&gt;2021&lt;/Year&gt;&lt;RecNum&gt;174&lt;/RecNum&gt;&lt;DisplayText&gt;(28)&lt;/DisplayText&gt;&lt;record&gt;&lt;rec-number&gt;174&lt;/rec-number&gt;&lt;foreign-keys&gt;&lt;key app="EN" db-id="a2fvzdsaazaf9pefv2ixas5f0sv0rpwwverw" timestamp="0"&gt;174&lt;/key&gt;&lt;/foreign-keys&gt;&lt;ref-type name="Journal Article"&gt;17&lt;/ref-type&gt;&lt;contributors&gt;&lt;authors&gt;&lt;author&gt;Hulbert-Williams, N. J.&lt;/author&gt;&lt;author&gt;Leslie, M.&lt;/author&gt;&lt;author&gt;Hulbert-Williams, L.&lt;/author&gt;&lt;author&gt;Smith, E.&lt;/author&gt;&lt;author&gt;Howells, L.&lt;/author&gt;&lt;author&gt;Pinato, D. J.&lt;/author&gt;&lt;/authors&gt;&lt;/contributors&gt;&lt;titles&gt;&lt;title&gt;Evaluating the impact of COVID-19 on supportive care needs, psychological distress and quality of life in UK cancer survivors and their support network&lt;/title&gt;&lt;secondary-title&gt;European Journal of Cancer Care&lt;/secondary-title&gt;&lt;/titles&gt;&lt;dates&gt;&lt;year&gt;2021&lt;/year&gt;&lt;/dates&gt;&lt;work-type&gt;Article&lt;/work-type&gt;&lt;urls&gt;&lt;related-urls&gt;&lt;url&gt;https://www.scopus.com/inward/record.uri?eid=2-s2.0-85103054121&amp;amp;doi=10.1111%2fecc.13442&amp;amp;partnerID=40&amp;amp;md5=00e38bdd1c7ae4caf89e437c9b0c3dad&lt;/url&gt;&lt;url&gt;https://onlinelibrary.wiley.com/doi/pdfdirect/10.1111/ecc.13442?download=true&lt;/url&gt;&lt;/related-urls&gt;&lt;/urls&gt;&lt;electronic-resource-num&gt;10.1111/ecc.13442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/CNS 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necological Hematological Head &amp; Nec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Lower GI / Bowel Lu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ancreatic Prostate Sarcoma Upper G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ology / Bladd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3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ortive Care Needs Surve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ion, Anxiety and Stress Scal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After the onset of the pandemic, patients' anxiety was significantly lower, stress was significantly reduced, and depression was unchanged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rusen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cco&lt;/Author&gt;&lt;Year&gt;2021&lt;/Year&gt;&lt;RecNum&gt;1141&lt;/RecNum&gt;&lt;DisplayText&gt;(29)&lt;/DisplayText&gt;&lt;record&gt;&lt;rec-number&gt;1141&lt;/rec-number&gt;&lt;foreign-keys&gt;&lt;key app="EN" db-id="a2fvzdsaazaf9pefv2ixas5f0sv0rpwwverw" timestamp="0"&gt;1141&lt;/key&gt;&lt;/foreign-keys&gt;&lt;ref-type name="Journal Article"&gt;17&lt;/ref-type&gt;&lt;contributors&gt;&lt;authors&gt;&lt;author&gt;Rocco, P. R. M.&lt;/author&gt;&lt;author&gt;Pelosi, P.&lt;/author&gt;&lt;author&gt;Irusen, H.&lt;/author&gt;&lt;/authors&gt;&lt;/contributors&gt;&lt;auth-address&gt;Laboratory of Biochemical and Molecular Pharmacology, Institute of Biomedical Sciences, Federal University of Rio de Janeiro, Rio de Janeiro 21941-901, Brazil.&amp;#xD;Laboratory of Pulmonary Investigation, Carlos Chagas Filho Institute of Biophysics, Federal University of Rio de Janeiro, Rio de Janeiro 21941-901, Brazil.&amp;#xD;Department of Anesthesia and Intensive Care, Ospedale Policlinico San Martino, IRCCS for Oncology and Neuroscience, 16132 Genoa, Italy.&amp;#xD;Department of Surgical Sciences and Integrated Diagnostics (DISC), University of Genoa, 16132 Genoa, Italy.&lt;/auth-address&gt;&lt;titles&gt;&lt;title&gt;COVID-19 Related Anxiety in Men With Localized Prostate Cancer at Tertiary Hospitals in the Cape Town, South Africa&lt;/title&gt;&lt;secondary-title&gt;J Clin Med&lt;/secondary-title&gt;&lt;alt-title&gt;Journal of clinical medicine&lt;/alt-title&gt;&lt;/titles&gt;&lt;pages&gt;10732748211024239&lt;/pages&gt;&lt;volume&gt;28&lt;/volume&gt;&lt;edition&gt;2021/01/07&lt;/edition&gt;&lt;dates&gt;&lt;year&gt;2021&lt;/year&gt;&lt;pub-dates&gt;&lt;date&gt;Jan-Dec&lt;/date&gt;&lt;/pub-dates&gt;&lt;/dates&gt;&lt;isbn&gt;1073-2748&lt;/isbn&gt;&lt;accession-num&gt;34152224&lt;/accession-num&gt;&lt;urls&gt;&lt;/urls&gt;&lt;custom2&gt;Pmc7795033&lt;/custom2&gt;&lt;electronic-resource-num&gt;10.3390/jcm10010140&amp;#xD;10.1177/107327482110242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-Trait Anxiety Inventory (STAI-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onnor-Davidson Resilience (CD-RISC) scal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le of Perceived Social Support (MSPS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VID-19 related anxiety was very low and was not clinically significant.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There was n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relation between state anxiety (STAI-S) and COVID-19 anxiety (CAS)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izilkan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zilkan&lt;/Author&gt;&lt;Year&gt;2021&lt;/Year&gt;&lt;RecNum&gt;159&lt;/RecNum&gt;&lt;DisplayText&gt;(30)&lt;/DisplayText&gt;&lt;record&gt;&lt;rec-number&gt;159&lt;/rec-number&gt;&lt;foreign-keys&gt;&lt;key app="EN" db-id="a2fvzdsaazaf9pefv2ixas5f0sv0rpwwverw" timestamp="0"&gt;159&lt;/key&gt;&lt;/foreign-keys&gt;&lt;ref-type name="Journal Article"&gt;17&lt;/ref-type&gt;&lt;contributors&gt;&lt;authors&gt;&lt;author&gt;Kizilkan, Y.&lt;/author&gt;&lt;author&gt;Senel, S.&lt;/author&gt;&lt;author&gt;Ozercan, A. Y.&lt;/author&gt;&lt;author&gt;Balci, M.&lt;/author&gt;&lt;author&gt;Eroglu, U.&lt;/author&gt;&lt;author&gt;Aktas, B. K.&lt;/author&gt;&lt;author&gt;Bulut, S.&lt;/author&gt;&lt;author&gt;Ozden, C.&lt;/author&gt;&lt;author&gt;Tuncel, A.&lt;/author&gt;&lt;/authors&gt;&lt;/contributors&gt;&lt;titles&gt;&lt;title&gt;Evaluating the anxiety and depression status of prostate cancer patients whose operations were postponed because of the COVID-19 pandemic&lt;/title&gt;&lt;secondary-title&gt;International Journal of Clinical Practice&lt;/secondary-title&gt;&lt;/titles&gt;&lt;dates&gt;&lt;year&gt;2021&lt;/year&gt;&lt;/dates&gt;&lt;work-type&gt;Article&lt;/work-type&gt;&lt;urls&gt;&lt;related-urls&gt;&lt;url&gt;https://www.scopus.com/inward/record.uri?eid=2-s2.0-85106418428&amp;amp;doi=10.1111%2fijcp.14278&amp;amp;partnerID=40&amp;amp;md5=a28f05fe006f201785f3fc52e25feda3&lt;/url&gt;&lt;url&gt;https://onlinelibrary.wiley.com/doi/pdfdirect/10.1111/ijcp.14278?download=true&lt;/url&gt;&lt;/related-urls&gt;&lt;/urls&gt;&lt;electronic-resource-num&gt;10.1111/ijcp.14278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0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- Trait Anxiety Inventory [STAI]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ck Depression Inventory [BDI]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A significant inverse relationship was observed between age and STAI score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.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Patients with prostate cancer during the COVID-19 pandemic reported mild depression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oinig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nig&lt;/Author&gt;&lt;Year&gt;2021&lt;/Year&gt;&lt;RecNum&gt;951&lt;/RecNum&gt;&lt;DisplayText&gt;(31)&lt;/DisplayText&gt;&lt;record&gt;&lt;rec-number&gt;951&lt;/rec-number&gt;&lt;foreign-keys&gt;&lt;key app="EN" db-id="a2fvzdsaazaf9pefv2ixas5f0sv0rpwwverw" timestamp="0"&gt;951&lt;/key&gt;&lt;/foreign-keys&gt;&lt;ref-type name="Journal Article"&gt;17&lt;/ref-type&gt;&lt;contributors&gt;&lt;authors&gt;&lt;author&gt;Koinig, K. A.&lt;/author&gt;&lt;/authors&gt;&lt;/contributors&gt;&lt;auth-address&gt;Department of Rheumatology and Clinical Immunology, Amsterdam UMC, Amsterdam Rheumatology and Immunology Center, Meibergdreef 9, 1105 AZ Amsterdam, Netherlands. j.dendunnen@amsterdamumc.nl m.dewinther@amsterdamumc.nl.&amp;#xD;Department of Experimental Immunology, Amsterdam UMC, University of Amsterdam, Amsterdam Infection and Immunity Institute, Meibergdreef 9, 1105 AZ Amsterdam, Netherlands.&lt;/auth-address&gt;&lt;titles&gt;&lt;title&gt;The cancer patient&amp;apos;s perspective of COVID-19-induced distress-A cross-sectional study and a longitudinal comparison of HRQOL assessed before and during the pandemic&lt;/title&gt;&lt;secondary-title&gt;Sci Transl Med&lt;/secondary-title&gt;&lt;alt-title&gt;Science translational medicine&lt;/alt-title&gt;&lt;/titles&gt;&lt;pages&gt;3928-3937&lt;/pages&gt;&lt;volume&gt;10&lt;/volume&gt;&lt;number&gt;12&lt;/number&gt;&lt;edition&gt;2021/05/13&lt;/edition&gt;&lt;dates&gt;&lt;year&gt;2021&lt;/year&gt;&lt;pub-dates&gt;&lt;date&gt;Jun&lt;/date&gt;&lt;/pub-dates&gt;&lt;/dates&gt;&lt;isbn&gt;2045-7634&lt;/isbn&gt;&lt;accession-num&gt;33973411&lt;/accession-num&gt;&lt;urls&gt;&lt;related-urls&gt;&lt;url&gt;https://onlinelibrary.wiley.com/doi/pdfdirect/10.1002/cam4.3950?download=true&lt;/url&gt;&lt;/related-urls&gt;&lt;/urls&gt;&lt;custom2&gt;Pmc8158960&lt;/custom2&gt;&lt;electronic-resource-num&gt;10.1126/scitranslmed.abf8654&amp;#xD;10.1002/cam4.39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ymphocytic leukemia (CL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myeloma (MM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odysplastic syndromes (MD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 cancer Lung canc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quamous cell carcinoma of head and neck (HNSCC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myeloid leukemia (AML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 Hodgkin's lymphoma (NH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 item survey on COVID- 19’s impact on cancer patient's distress and everyday lif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 Organization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Research and Treatment of Cancer Quality of Life Questionnaire (EORTC QLQ- C3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Young patients, women and people with mental disorders experience more distress during the COVID-19 pandemic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Psychological distress occurred in 14% of patients due to COVID-19 pandemic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oši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šir&lt;/Author&gt;&lt;Year&gt;2020&lt;/Year&gt;&lt;RecNum&gt;1643&lt;/RecNum&gt;&lt;DisplayText&gt;(32)&lt;/DisplayText&gt;&lt;record&gt;&lt;rec-number&gt;1643&lt;/rec-number&gt;&lt;foreign-keys&gt;&lt;key app="EN" db-id="a2fvzdsaazaf9pefv2ixas5f0sv0rpwwverw" timestamp="1625124058"&gt;1643&lt;/key&gt;&lt;/foreign-keys&gt;&lt;ref-type name="Journal Article"&gt;17&lt;/ref-type&gt;&lt;contributors&gt;&lt;authors&gt;&lt;author&gt;Košir, Urška&lt;/author&gt;&lt;author&gt;Loades, Maria&lt;/author&gt;&lt;author&gt;Wild, Jennifer&lt;/author&gt;&lt;author&gt;Wiedemann, Milan&lt;/author&gt;&lt;author&gt;Krajnc, Alen&lt;/author&gt;&lt;author&gt;Roškar, Sanja&lt;/author&gt;&lt;author&gt;Bowes, Lucy&lt;/author&gt;&lt;/authors&gt;&lt;/contributors&gt;&lt;titles&gt;&lt;title&gt;The impact of COVID‐19 on the cancer care of adolescents and young adults and their well‐being: Results from an online survey conducted in the early stages of the pandemic&lt;/title&gt;&lt;secondary-title&gt;Cancer&lt;/secondary-title&gt;&lt;/titles&gt;&lt;periodical&gt;&lt;full-title&gt;Cancer&lt;/full-title&gt;&lt;/periodical&gt;&lt;pages&gt;4414-4422&lt;/pages&gt;&lt;volume&gt;126&lt;/volume&gt;&lt;number&gt;19&lt;/number&gt;&lt;dates&gt;&lt;year&gt;2020&lt;/year&gt;&lt;/dates&gt;&lt;isbn&gt;0008-543X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3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Patient Health Questionnaire for Depression and Anxiety (PHQ-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More than a third of participants reported an increase in psychological distress. Sixty-two percent of participants said their anxiety was higher than before the pandemic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taief-Ksontini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taief-Ksontini&lt;/Author&gt;&lt;Year&gt;2020&lt;/Year&gt;&lt;RecNum&gt;1616&lt;/RecNum&gt;&lt;DisplayText&gt;(33)&lt;/DisplayText&gt;&lt;record&gt;&lt;rec-number&gt;1616&lt;/rec-number&gt;&lt;foreign-keys&gt;&lt;key app="EN" db-id="a2fvzdsaazaf9pefv2ixas5f0sv0rpwwverw" timestamp="0"&gt;1616&lt;/key&gt;&lt;/foreign-keys&gt;&lt;ref-type name="Journal Article"&gt;17&lt;/ref-type&gt;&lt;contributors&gt;&lt;authors&gt;&lt;author&gt;Letaief-Ksontini, F.&lt;/author&gt;&lt;author&gt;Zenzri, Y.&lt;/author&gt;&lt;author&gt;Yahyaoui, Y.&lt;/author&gt;&lt;author&gt;Gabsi, A.&lt;/author&gt;&lt;author&gt;Mokrani, A.&lt;/author&gt;&lt;author&gt;Meddeb, K.&lt;/author&gt;&lt;author&gt;Mghirbi, F.&lt;/author&gt;&lt;author&gt;Rais, H.&lt;/author&gt;&lt;author&gt;Ayadi, M.&lt;/author&gt;&lt;author&gt;Chraiet, N.&lt;/author&gt;&lt;author&gt;Mezlini, A.&lt;/author&gt;&lt;/authors&gt;&lt;/contributors&gt;&lt;titles&gt;&lt;title&gt;Anxiety and depression in cancer patients during the COVID-19 pandemic: A single-centre study&lt;/title&gt;&lt;secondary-title&gt;Annals of Oncology&lt;/secondary-title&gt;&lt;/titles&gt;&lt;pages&gt;S957-S958&lt;/pages&gt;&lt;volume&gt;31&lt;/volume&gt;&lt;dates&gt;&lt;year&gt;2020&lt;/year&gt;&lt;pub-dates&gt;&lt;date&gt;Sep&lt;/date&gt;&lt;/pub-dates&gt;&lt;/dates&gt;&lt;isbn&gt;0923-7534&lt;/isbn&gt;&lt;accession-num&gt;WOS:000573469102166&lt;/accession-num&gt;&lt;urls&gt;&lt;related-urls&gt;&lt;url&gt;&amp;lt;Go to ISI&amp;gt;://WOS:000573469102166&lt;/url&gt;&lt;url&gt;https://www.annalsofoncology.org/article/S0923-7534(20)42052-6/pdf&lt;/url&gt;&lt;/related-urls&gt;&lt;/urls&gt;&lt;electronic-resource-num&gt;10.1016/j.annonc.2020.08.2056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nisi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% were over 40 years ol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Anxiety and Depression Scale (HAD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The incidence of depression in cancer patients was 29.7% in COVID-19 pandemic. 66.7% of patients had mild depression, 25.9% moderate and 7.4% had severe depression.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The incidence of anxiety was 69.2%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Multivariate analysis of logistic regression showed that family support during the COVID-19 pandemic was negatively and pain was positively correlated with the level of anxiety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u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ou&lt;/Author&gt;&lt;Year&gt;2020&lt;/Year&gt;&lt;RecNum&gt;1642&lt;/RecNum&gt;&lt;DisplayText&gt;(34)&lt;/DisplayText&gt;&lt;record&gt;&lt;rec-number&gt;1642&lt;/rec-number&gt;&lt;foreign-keys&gt;&lt;key app="EN" db-id="a2fvzdsaazaf9pefv2ixas5f0sv0rpwwverw" timestamp="1625122993"&gt;1642&lt;/key&gt;&lt;/foreign-keys&gt;&lt;ref-type name="Journal Article"&gt;17&lt;/ref-type&gt;&lt;contributors&gt;&lt;authors&gt;&lt;author&gt;Lou, Shuchang&lt;/author&gt;&lt;author&gt;Xu, Dejing&lt;/author&gt;&lt;author&gt;Li, Xiaodong&lt;/author&gt;&lt;author&gt;Huan, Yan&lt;/author&gt;&lt;author&gt;Li, Jun&lt;/author&gt;&lt;/authors&gt;&lt;/contributors&gt;&lt;titles&gt;&lt;title&gt;Study of psychological state of cancer patients undergoing radiation therapy during novel coronavirus outbreak and effects of nursing intervention&lt;/title&gt;&lt;secondary-title&gt;Precision Medical Sciences&lt;/secondary-title&gt;&lt;/titles&gt;&lt;periodical&gt;&lt;full-title&gt;Precision Medical Sciences&lt;/full-title&gt;&lt;/periodical&gt;&lt;pages&gt;83-89&lt;/pages&gt;&lt;volume&gt;9&lt;/volume&gt;&lt;number&gt;2&lt;/number&gt;&lt;dates&gt;&lt;year&gt;2020&lt;/year&gt;&lt;/dates&gt;&lt;isbn&gt;2642-2514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ized control trial (RCT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1C1D1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Self-Report Symptom Inventory</w:t>
            </w:r>
          </w:p>
          <w:p>
            <w:pPr>
              <w:pStyle w:val="Normal"/>
              <w:rPr>
                <w:rFonts w:ascii="Times New Roman" w:hAnsi="Times New Roman" w:cs="Times New Roman"/>
                <w:color w:val="1C1D1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Symptom Check-List90 (SCL-90)</w:t>
            </w:r>
          </w:p>
          <w:p>
            <w:pPr>
              <w:pStyle w:val="Normal"/>
              <w:rPr>
                <w:rFonts w:ascii="Times New Roman" w:hAnsi="Times New Roman" w:cs="Times New Roman"/>
                <w:color w:val="1C1D1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 xml:space="preserve">Self-Rating Depression Scale (SDS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1C1D1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Self-Rating Anxiety Scale (SA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403D39"/>
                <w:sz w:val="24"/>
                <w:szCs w:val="24"/>
                <w:shd w:fill="FFFFFF" w:val="clear"/>
                <w:lang w:bidi="fa-IR"/>
              </w:rPr>
            </w:pPr>
            <w:r>
              <w:rPr>
                <w:rFonts w:cs="Times New Roman" w:ascii="Times New Roman" w:hAnsi="Times New Roman"/>
                <w:color w:val="403D39"/>
                <w:sz w:val="24"/>
                <w:szCs w:val="24"/>
                <w:shd w:fill="FFFFFF" w:val="clear"/>
              </w:rPr>
              <w:t xml:space="preserve">Compared to national norm, depression, anxiety, hostility and phobic anxiety increased in COVID-19 pandemic.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vy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vy&lt;/Author&gt;&lt;Year&gt;2021&lt;/Year&gt;&lt;RecNum&gt;883&lt;/RecNum&gt;&lt;DisplayText&gt;(35)&lt;/DisplayText&gt;&lt;record&gt;&lt;rec-number&gt;883&lt;/rec-number&gt;&lt;foreign-keys&gt;&lt;key app="EN" db-id="a2fvzdsaazaf9pefv2ixas5f0sv0rpwwverw" timestamp="0"&gt;883&lt;/key&gt;&lt;/foreign-keys&gt;&lt;ref-type name="Journal Article"&gt;17&lt;/ref-type&gt;&lt;contributors&gt;&lt;authors&gt;&lt;author&gt;Levy, I.&lt;/author&gt;&lt;author&gt;Sharf, G.&lt;/author&gt;&lt;author&gt;Norman, S.&lt;/author&gt;&lt;author&gt;Tadmor, T.&lt;/author&gt;&lt;/authors&gt;&lt;/contributors&gt;&lt;auth-address&gt;Hematology Unit, Bnai Zion Medical Center, 47, Golomb Street, 31048, Haifa, Israel. ilana.levy@b-zion.org.il.&amp;#xD;The Ruth and Bruce Rappaport Faculty of Medicine, Technion, Haifa, Israel. ilana.levy@b-zion.org.il.&amp;#xD;Halil Haor non-profit organization for patients with Leukemia and Lymphoma, Israel, Israel.&amp;#xD;AMEN, Israeli Association of Myeloma Patients, Israel, Israel.&amp;#xD;Hematology Unit, Bnai Zion Medical Center, 47, Golomb Street, 31048, Haifa, Israel.&amp;#xD;The Ruth and Bruce Rappaport Faculty of Medicine, Technion, Haifa, Israel.&lt;/auth-address&gt;&lt;titles&gt;&lt;title&gt;The impact of COVID-19 on patients with hematological malignancies: the mixed-method analysis of an Israeli national survey&lt;/title&gt;&lt;secondary-title&gt;Support Care Cancer&lt;/secondary-title&gt;&lt;alt-title&gt;Supportive care in cancer : official journal of the Multinational Association of Supportive Care in Cancer&lt;/alt-title&gt;&lt;/titles&gt;&lt;pages&gt;1-9&lt;/pages&gt;&lt;edition&gt;2021/06/16&lt;/edition&gt;&lt;dates&gt;&lt;year&gt;2021&lt;/year&gt;&lt;pub-dates&gt;&lt;date&gt;Jun 14&lt;/date&gt;&lt;/pub-dates&gt;&lt;/dates&gt;&lt;isbn&gt;0941-4355 (Print)&amp;#xD;0941-4355&lt;/isbn&gt;&lt;accession-num&gt;34128108&lt;/accession-num&gt;&lt;urls&gt;&lt;related-urls&gt;&lt;url&gt;https://link.springer.com/content/pdf/10.1007/s00520-021-06324-4.pdf&lt;/url&gt;&lt;/related-urls&gt;&lt;/urls&gt;&lt;custom2&gt;Pmc8203210&lt;/custom2&gt;&lt;electronic-resource-num&gt;10.1007/s00520-021-06324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rae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method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at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1C1D1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Patient Health Questionnaire 9 (PHQ-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403D39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403D39"/>
                <w:sz w:val="24"/>
                <w:szCs w:val="24"/>
                <w:shd w:fill="FFFFFF" w:val="clear"/>
              </w:rPr>
              <w:t>Mild, moderate, moderately sever and severe depression were in 35.2%, 24.5% 12.1% and 5.7% of the participants respectively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hl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hl&lt;/Author&gt;&lt;Year&gt;2020&lt;/Year&gt;&lt;RecNum&gt;1641&lt;/RecNum&gt;&lt;DisplayText&gt;(36)&lt;/DisplayText&gt;&lt;record&gt;&lt;rec-number&gt;1641&lt;/rec-number&gt;&lt;foreign-keys&gt;&lt;key app="EN" db-id="a2fvzdsaazaf9pefv2ixas5f0sv0rpwwverw" timestamp="1625122360"&gt;1641&lt;/key&gt;&lt;/foreign-keys&gt;&lt;ref-type name="Journal Article"&gt;17&lt;/ref-type&gt;&lt;contributors&gt;&lt;authors&gt;&lt;author&gt;Mahl, Claudiane&lt;/author&gt;&lt;author&gt;Melo, Luís Ricardo Santos de&lt;/author&gt;&lt;author&gt;Almeida, Maria Helena Andrade&lt;/author&gt;&lt;author&gt;Carvalho, Catarina Sampaio&lt;/author&gt;&lt;author&gt;Santos, Lois Lene Silva&lt;/author&gt;&lt;author&gt;Nunes, Paula Santos&lt;/author&gt;&lt;author&gt;Quintans-JÚnior, Lucindo José&lt;/author&gt;&lt;author&gt;AraÚjo, Adriano Antunes de Souza&lt;/author&gt;&lt;author&gt;Santos, Victor Santana&lt;/author&gt;&lt;author&gt;Martins-Filho, Paulo Ricardo&lt;/author&gt;&lt;/authors&gt;&lt;/contributors&gt;&lt;titles&gt;&lt;title&gt;Delay in head and neck cancer care during the COVID-19 pandemic and its impact on health outcomes&lt;/title&gt;&lt;secondary-title&gt;Brazilian oral research&lt;/secondary-title&gt;&lt;/titles&gt;&lt;periodical&gt;&lt;full-title&gt;Brazilian oral research&lt;/full-title&gt;&lt;/periodical&gt;&lt;volume&gt;34&lt;/volume&gt;&lt;dates&gt;&lt;year&gt;2020&lt;/year&gt;&lt;/dates&gt;&lt;isbn&gt;1806-8324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03D39"/>
                <w:sz w:val="24"/>
                <w:szCs w:val="24"/>
                <w:shd w:fill="FFFFFF" w:val="clear"/>
              </w:rPr>
              <w:t>self-perception of anxiety and sadness, fear of COVID-19 infection, cancer-related complications during social isolation, self-medication, diagnosis of COVID-19, and death and Self-reported anxiety and sad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03D39"/>
                <w:sz w:val="24"/>
                <w:szCs w:val="24"/>
                <w:shd w:fill="FFFFFF" w:val="clear"/>
              </w:rPr>
              <w:t>Fear of COVID-19 infection and feelings of anxiety and sadness were 41.9%, 71.0%, and 45.2% respectively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ssicotte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ssicotte&lt;/Author&gt;&lt;Year&gt;2021&lt;/Year&gt;&lt;RecNum&gt;1661&lt;/RecNum&gt;&lt;DisplayText&gt;(37)&lt;/DisplayText&gt;&lt;record&gt;&lt;rec-number&gt;1661&lt;/rec-number&gt;&lt;foreign-keys&gt;&lt;key app="EN" db-id="a2fvzdsaazaf9pefv2ixas5f0sv0rpwwverw" timestamp="1626173237"&gt;1661&lt;/key&gt;&lt;/foreign-keys&gt;&lt;ref-type name="Journal Article"&gt;17&lt;/ref-type&gt;&lt;contributors&gt;&lt;authors&gt;&lt;author&gt;Massicotte, Véronique&lt;/author&gt;&lt;author&gt;Ivers, Hans&lt;/author&gt;&lt;author&gt;Savard, Josée&lt;/author&gt;&lt;/authors&gt;&lt;/contributors&gt;&lt;titles&gt;&lt;title&gt;COVID-19 Pandemic Stressors and Psychological Symptoms in Breast Cancer Patients&lt;/title&gt;&lt;secondary-title&gt;Current Oncology&lt;/secondary-title&gt;&lt;/titles&gt;&lt;periodical&gt;&lt;full-title&gt;Current Oncology&lt;/full-title&gt;&lt;/periodical&gt;&lt;pages&gt;294-300&lt;/pages&gt;&lt;volume&gt;28&lt;/volume&gt;&lt;number&gt;1&lt;/number&gt;&lt;dates&gt;&lt;year&gt;202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: 53.6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ID-19 Stressors Questionnair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omnia Severity Index (ISI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Anxiety and Depression Scale (HADS)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ity Subscale of the Fear of Cancer Recurrence Inventory (FCRI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patients experience a significant number of stressors in the pandemic, which are associated with greater level of anxiety, depression and insomnia and fear of cancer recurrence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iaskowski/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iaskowski&lt;/Author&gt;&lt;Year&gt;2020&lt;/Year&gt;&lt;RecNum&gt;44&lt;/RecNum&gt;&lt;DisplayText&gt;(38)&lt;/DisplayText&gt;&lt;record&gt;&lt;rec-number&gt;44&lt;/rec-number&gt;&lt;foreign-keys&gt;&lt;key app="EN" db-id="a2fvzdsaazaf9pefv2ixas5f0sv0rpwwverw" timestamp="0"&gt;44&lt;/key&gt;&lt;/foreign-keys&gt;&lt;ref-type name="Journal Article"&gt;17&lt;/ref-type&gt;&lt;contributors&gt;&lt;authors&gt;&lt;author&gt;Miaskowski, C.&lt;/author&gt;&lt;author&gt;Paul, S. M.&lt;/author&gt;&lt;author&gt;Snowberg, K.&lt;/author&gt;&lt;author&gt;Abbott, M.&lt;/author&gt;&lt;author&gt;Borno, H.&lt;/author&gt;&lt;author&gt;Chang, S.&lt;/author&gt;&lt;author&gt;Chen, L. M.&lt;/author&gt;&lt;author&gt;Cohen, B.&lt;/author&gt;&lt;author&gt;Hammer, M. J.&lt;/author&gt;&lt;author&gt;Kenfield, S. A.&lt;/author&gt;&lt;author&gt;Kober, K. M.&lt;/author&gt;&lt;author&gt;Levine, J. D.&lt;/author&gt;&lt;author&gt;Pozzar, R.&lt;/author&gt;&lt;author&gt;Rhoads, K. F.&lt;/author&gt;&lt;author&gt;Van Blarigan, E. L.&lt;/author&gt;&lt;author&gt;Van Loon, K.&lt;/author&gt;&lt;/authors&gt;&lt;/contributors&gt;&lt;titles&gt;&lt;title&gt;Stress and Symptom Burden in Oncology Patients During the COVID-19 Pandemic&lt;/title&gt;&lt;secondary-title&gt;Journal of Pain and Symptom Management&lt;/secondary-title&gt;&lt;/titles&gt;&lt;periodical&gt;&lt;full-title&gt;Journal of pain and symptom management&lt;/full-title&gt;&lt;/periodical&gt;&lt;pages&gt;e25-e34&lt;/pages&gt;&lt;volume&gt;60&lt;/volume&gt;&lt;number&gt;5&lt;/number&gt;&lt;dates&gt;&lt;year&gt;2020&lt;/year&gt;&lt;/dates&gt;&lt;work-type&gt;Article&lt;/work-type&gt;&lt;urls&gt;&lt;related-urls&gt;&lt;url&gt;https://www.scopus.com/inward/record.uri?eid=2-s2.0-85091227826&amp;amp;doi=10.1016%2fj.jpainsymman.2020.08.037&amp;amp;partnerID=40&amp;amp;md5=66204a0d6c89154006cef848a578aaac&lt;/url&gt;&lt;/related-urls&gt;&lt;/urls&gt;&lt;electronic-resource-num&gt;10.1016/j.jpainsymman.2020.08.037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intestin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ignant melanom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necologic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: 63.3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-item Impact of Event Scale-Revised (IES-R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solation Scale (SI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elberger State-Trait Anxiety Inventories (STAI-S, STAIT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Sleep Disturbance Scale (GSD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Fatigue Scale (LFS, which assessed levels of morning and evening fatigue and morning and evening energy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tional Function Index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ef Pain Invento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The incidence of depression, anxiety, sleep disturbance, evening fatigue, cognitive impairment and pain were 71.2%, 78%, 78% 55.9%, 91.5% and 75.9% respectively.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bidi="fa-IR"/>
              </w:rPr>
              <w:t>Patients in the stress group, reported higher levels of comorbidity. Fewer years had passed since cancer diagnosis. They were more likely to make a diagnosis of depression and report a lower functional status score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iaskowki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iaskowski&lt;/Author&gt;&lt;Year&gt;2021&lt;/Year&gt;&lt;RecNum&gt;984&lt;/RecNum&gt;&lt;DisplayText&gt;(39)&lt;/DisplayText&gt;&lt;record&gt;&lt;rec-number&gt;984&lt;/rec-number&gt;&lt;foreign-keys&gt;&lt;key app="EN" db-id="a2fvzdsaazaf9pefv2ixas5f0sv0rpwwverw" timestamp="0"&gt;984&lt;/key&gt;&lt;/foreign-keys&gt;&lt;ref-type name="Journal Article"&gt;17&lt;/ref-type&gt;&lt;contributors&gt;&lt;authors&gt;&lt;author&gt;Miaskowski, C.&lt;/author&gt;&lt;/authors&gt;&lt;/contributors&gt;&lt;auth-address&gt;Champalimaud Research and Clinical Centre, Neuropsychiatry Unit, Champalimaud Centre for the Unknown, Champalimaud Foundation, 1400-038 Lisboa, Portugal.&amp;#xD;NOVA Medical School, NMS, Universidade Nova de Lisboa, 1169-056 Lisboa, Portugal.&lt;/auth-address&gt;&lt;titles&gt;&lt;title&gt;Loneliness and symptom burden in oncology patients during the COVID-19 pandemic&lt;/title&gt;&lt;secondary-title&gt;Int J Environ Res Public Health&lt;/secondary-title&gt;&lt;alt-title&gt;International journal of environmental research and public health&lt;/alt-title&gt;&lt;/titles&gt;&lt;edition&gt;2021/05/01&lt;/edition&gt;&lt;keywords&gt;&lt;keyword&gt;*Covid-19&lt;/keyword&gt;&lt;keyword&gt;Humans&lt;/keyword&gt;&lt;keyword&gt;Mental Health&lt;/keyword&gt;&lt;keyword&gt;*Neoplasms/epidemiology/therapy&lt;/keyword&gt;&lt;keyword&gt;Pandemics&lt;/keyword&gt;&lt;keyword&gt;Portugal/epidemiology&lt;/keyword&gt;&lt;keyword&gt;SARS-CoV-2&lt;/keyword&gt;&lt;/keywords&gt;&lt;dates&gt;&lt;year&gt;2021&lt;/year&gt;&lt;pub-dates&gt;&lt;date&gt;Apr 27&lt;/date&gt;&lt;/pub-dates&gt;&lt;/dates&gt;&lt;isbn&gt;0008-543x&lt;/isbn&gt;&lt;accession-num&gt;33905528&lt;/accession-num&gt;&lt;urls&gt;&lt;/urls&gt;&lt;custom2&gt;Pmc8123812&lt;/custom2&gt;&lt;electronic-resource-num&gt;10.3390/ijerph18094629&amp;#xD;10.1002/cncr.336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3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66% of patien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bidi="fa-IR"/>
              </w:rPr>
              <w:t xml:space="preserve">reported loneliness.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Multivariate analysis of logistic regression showed that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being unmarried, having higher levels of social isolation, and higher levels of anxiety and depressive symptoms were associated with membership in the lonely group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usche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sche&lt;/Author&gt;&lt;Year&gt;2020&lt;/Year&gt;&lt;RecNum&gt;1637&lt;/RecNum&gt;&lt;DisplayText&gt;(40)&lt;/DisplayText&gt;&lt;record&gt;&lt;rec-number&gt;1637&lt;/rec-number&gt;&lt;foreign-keys&gt;&lt;key app="EN" db-id="a2fvzdsaazaf9pefv2ixas5f0sv0rpwwverw" timestamp="1625115054"&gt;1637&lt;/key&gt;&lt;/foreign-keys&gt;&lt;ref-type name="Journal Article"&gt;17&lt;/ref-type&gt;&lt;contributors&gt;&lt;authors&gt;&lt;author&gt;Musche,Venja&lt;/author&gt;&lt;author&gt;Bäuerle,Alexander&lt;/author&gt;&lt;author&gt;Steinbach,Jasmin&lt;/author&gt;&lt;author&gt;Schweda,Adam&lt;/author&gt;&lt;author&gt;Hetkamp,Madeleine&lt;/author&gt;&lt;author&gt;Weismüller,Benjamin&lt;/author&gt;&lt;author&gt;Kohler,Hannah&lt;/author&gt;&lt;author&gt;Beckmann,Mingo&lt;/author&gt;&lt;author&gt;Herrmann,Ken&lt;/author&gt;&lt;author&gt;Tewes,Mitra&lt;/author&gt;&lt;author&gt;Schadendorf,Dirk&lt;/author&gt;&lt;author&gt;Skoda,Eva-Maria&lt;/author&gt;&lt;author&gt;Teufel,Martin&lt;/author&gt;&lt;/authors&gt;&lt;/contributors&gt;&lt;titles&gt;&lt;title&gt;COVID-19-Related Fear and Health-Related Safety Behavior in Oncological Patients&lt;/title&gt;&lt;secondary-title&gt;Frontiers in Psychology&lt;/secondary-title&gt;&lt;short-title&gt;COVID-19-related fear and safety behavior&lt;/short-title&gt;&lt;/titles&gt;&lt;periodical&gt;&lt;full-title&gt;Frontiers in Psychology&lt;/full-title&gt;&lt;/periodical&gt;&lt;volume&gt;11&lt;/volume&gt;&lt;number&gt;1984&lt;/number&gt;&lt;keywords&gt;&lt;keyword&gt;Anxiety,Cancer,coping,COVID-19,distress,oncology,SARS-CoV-2&lt;/keyword&gt;&lt;/keywords&gt;&lt;dates&gt;&lt;year&gt;2020&lt;/year&gt;&lt;pub-dates&gt;&lt;date&gt;2020-August-05&lt;/date&gt;&lt;/pub-dates&gt;&lt;/dates&gt;&lt;isbn&gt;1664-1078&lt;/isbn&gt;&lt;work-type&gt;Original Research&lt;/work-type&gt;&lt;urls&gt;&lt;related-urls&gt;&lt;url&gt;https://www.frontiersin.org/article/10.3389/fpsyg.2020.01984&lt;/url&gt;&lt;/related-urls&gt;&lt;/urls&gt;&lt;electronic-resource-num&gt;10.3389/fpsyg.2020.01984&lt;/electronic-resource-num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0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-contr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patien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control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e cancer, cartilage tumor, soft-tissue sarcom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of the central nervous syste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of the gastrointestinal tra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of the ey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 canc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kemia or Lymphom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canc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n canc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yroid canc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ogenital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45-&gt;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European Quality of Life 5 Dimensions 3 Level Version (EQ-5D-3L)</w:t>
            </w:r>
          </w:p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Generalized-Anxiety-Disorder (GAD-7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patients and the control group reported an increase in COVID- 19 related fear and the difference between the two groups was not statistically significant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ardone/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 w:bidi="fa-I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ardone&lt;/Author&gt;&lt;Year&gt;2021&lt;/Year&gt;&lt;RecNum&gt;339&lt;/RecNum&gt;&lt;DisplayText&gt;(41)&lt;/DisplayText&gt;&lt;record&gt;&lt;rec-number&gt;339&lt;/rec-number&gt;&lt;foreign-keys&gt;&lt;key app="EN" db-id="25x0e0rs8xe0wpe0af955s0kfdzpzz0xavva" timestamp="1619388461"&gt;339&lt;/key&gt;&lt;/foreign-keys&gt;&lt;ref-type name="Journal Article"&gt;17&lt;/ref-type&gt;&lt;contributors&gt;&lt;authors&gt;&lt;author&gt;Nardone, Valerio&lt;/author&gt;&lt;author&gt;Reginelli, Alfonso&lt;/author&gt;&lt;author&gt;Vinciguerra, Claudia&lt;/author&gt;&lt;author&gt;Correale, Pierpaolo&lt;/author&gt;&lt;author&gt;Calvanese, Maria Grazia&lt;/author&gt;&lt;author&gt;Falivene, Sara&lt;/author&gt;&lt;author&gt;Sangiovanni, Angelo&lt;/author&gt;&lt;author&gt;Grassi, Roberta&lt;/author&gt;&lt;author&gt;Di Biase, Angela&lt;/author&gt;&lt;author&gt;Polifrone, Maria Angela&lt;/author&gt;&lt;author&gt;Caraglia, Michele&lt;/author&gt;&lt;author&gt;Cappabianca, Salvatore&lt;/author&gt;&lt;author&gt;Guida, Cesare&lt;/author&gt;&lt;/authors&gt;&lt;/contributors&gt;&lt;titles&gt;&lt;title&gt;Mood Disorder in Cancer Patients Undergoing Radiotherapy During the COVID-19 Outbreak&lt;/title&gt;&lt;secondary-title&gt;Frontiers in psychology&lt;/secondary-title&gt;&lt;alt-title&gt;Front Psychol&lt;/alt-title&gt;&lt;/titles&gt;&lt;periodical&gt;&lt;full-title&gt;Frontiers in psychology&lt;/full-title&gt;&lt;abbr-1&gt;Front Psychol&lt;/abbr-1&gt;&lt;/periodical&gt;&lt;alt-periodical&gt;&lt;full-title&gt;Frontiers in psychology&lt;/full-title&gt;&lt;abbr-1&gt;Front Psychol&lt;/abbr-1&gt;&lt;/alt-periodical&gt;&lt;pages&gt;568839-568839&lt;/pages&gt;&lt;volume&gt;12&lt;/volume&gt;&lt;keywords&gt;&lt;keyword&gt;COVID-19&lt;/keyword&gt;&lt;keyword&gt;anxiety&lt;/keyword&gt;&lt;keyword&gt;cancer&lt;/keyword&gt;&lt;keyword&gt;depression&lt;/keyword&gt;&lt;keyword&gt;mood disorders&lt;/keyword&gt;&lt;keyword&gt;radiotherapy&lt;/keyword&gt;&lt;/keywords&gt;&lt;dates&gt;&lt;year&gt;2021&lt;/year&gt;&lt;/dates&gt;&lt;publisher&gt;Frontiers Media S.A.&lt;/publisher&gt;&lt;isbn&gt;1664-1078&lt;/isbn&gt;&lt;accession-num&gt;33815186&lt;/accession-num&gt;&lt;urls&gt;&lt;related-urls&gt;&lt;url&gt;https://pubmed.ncbi.nlm.nih.gov/33815186&lt;/url&gt;&lt;url&gt;https://www.ncbi.nlm.nih.gov/pmc/articles/PMC8017226/&lt;/url&gt;&lt;/related-urls&gt;&lt;/urls&gt;&lt;electronic-resource-num&gt;10.3389/fpsyg.2021.568839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strointestin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eas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t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63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tate trait anxiety inventory scal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ymptom Distress thermomet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Beck Depression Inventory v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he prevalence of psychological disorders in patients undergoing radiation therapy is high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g/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apor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east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 and hepatobiliary tract Lung Ovarian/endometrial/cervix Lymphoma/hematologic Renal/bladder/prostate/urologic Head and neck  Brain Sarcoma Multiple cancer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2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Generalized Anxiety Disorder-7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elf-reported fears related to COVID-19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he prevalence of anxiety was 19.1%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atients who were no graduates and married, were more anxious. 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g/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g&lt;/Author&gt;&lt;Year&gt;2020&lt;/Year&gt;&lt;RecNum&gt;1640&lt;/RecNum&gt;&lt;DisplayText&gt;(43)&lt;/DisplayText&gt;&lt;record&gt;&lt;rec-number&gt;1640&lt;/rec-number&gt;&lt;foreign-keys&gt;&lt;key app="EN" db-id="a2fvzdsaazaf9pefv2ixas5f0sv0rpwwverw" timestamp="1625119189"&gt;1640&lt;/key&gt;&lt;/foreign-keys&gt;&lt;ref-type name="Journal Article"&gt;17&lt;/ref-type&gt;&lt;contributors&gt;&lt;authors&gt;&lt;author&gt;Ng, Danielle WL&lt;/author&gt;&lt;author&gt;Chan, Frederick HF&lt;/author&gt;&lt;author&gt;Barry, Tom J&lt;/author&gt;&lt;author&gt;Lam, Cherry&lt;/author&gt;&lt;author&gt;Chong, Ching Y&lt;/author&gt;&lt;author&gt;Kok, Hiu CS&lt;/author&gt;&lt;author&gt;Liao, Qiuyan&lt;/author&gt;&lt;author&gt;Fielding, Richard&lt;/author&gt;&lt;author&gt;Lam, Wendy WT&lt;/author&gt;&lt;/authors&gt;&lt;/contributors&gt;&lt;titles&gt;&lt;title&gt;Psychological distress during the 2019 coronavirus disease (COVID‐19) pandemic among cancer survivors and healthy controls&lt;/title&gt;&lt;secondary-title&gt;Psycho-oncology&lt;/secondary-title&gt;&lt;/titles&gt;&lt;periodical&gt;&lt;full-title&gt;Psycho-oncology&lt;/full-title&gt;&lt;/periodical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ncer patients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6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.34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: 57.78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1C1D1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Hospital Anxiety and Depression Scale (HADS)</w:t>
            </w:r>
          </w:p>
          <w:p>
            <w:pPr>
              <w:pStyle w:val="Normal"/>
              <w:rPr>
                <w:rFonts w:ascii="Times New Roman" w:hAnsi="Times New Roman" w:cs="Times New Roman"/>
                <w:color w:val="1C1D1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Chinese Brief COPE</w:t>
            </w:r>
          </w:p>
          <w:p>
            <w:pPr>
              <w:pStyle w:val="Normal"/>
              <w:rPr>
                <w:rFonts w:ascii="Times New Roman" w:hAnsi="Times New Roman" w:cs="Times New Roman"/>
                <w:color w:val="1C1D1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Chinese Short Health Anxiety Inventory (SHAI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Cancer patients reported higher COVID-19-related catastrophizing, increased general health anxiety, greater use of avoidance coping, less use of problem-focused and emotion-focused coping, and lower HADS-anxiety during the pandemic compared with healthy control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autsky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apautsky&lt;/Author&gt;&lt;Year&gt;2021&lt;/Year&gt;&lt;RecNum&gt;204&lt;/RecNum&gt;&lt;DisplayText&gt;(44)&lt;/DisplayText&gt;&lt;record&gt;&lt;rec-number&gt;204&lt;/rec-number&gt;&lt;foreign-keys&gt;&lt;key app="EN" db-id="a2fvzdsaazaf9pefv2ixas5f0sv0rpwwverw" timestamp="0"&gt;204&lt;/key&gt;&lt;/foreign-keys&gt;&lt;ref-type name="Journal Article"&gt;17&lt;/ref-type&gt;&lt;contributors&gt;&lt;authors&gt;&lt;author&gt;Papautsky, E. L.&lt;/author&gt;&lt;author&gt;Hamlish, T.&lt;/author&gt;&lt;/authors&gt;&lt;/contributors&gt;&lt;titles&gt;&lt;title&gt;Emotional Response of US Breast Cancer Survivors during the COVID-19 Pandemic&lt;/title&gt;&lt;secondary-title&gt;Cancer Investigation&lt;/secondary-title&gt;&lt;/titles&gt;&lt;pages&gt;3-8&lt;/pages&gt;&lt;volume&gt;39&lt;/volume&gt;&lt;number&gt;1&lt;/number&gt;&lt;dates&gt;&lt;year&gt;2021&lt;/year&gt;&lt;/dates&gt;&lt;work-type&gt;Article&lt;/work-type&gt;&lt;urls&gt;&lt;related-urls&gt;&lt;url&gt;https://www.scopus.com/inward/record.uri?eid=2-s2.0-85095830091&amp;amp;doi=10.1080%2f07357907.2020.1841220&amp;amp;partnerID=40&amp;amp;md5=8c9529cef4c4f960eaff7b354c5f1355&lt;/url&gt;&lt;/related-urls&gt;&lt;/urls&gt;&lt;electronic-resource-num&gt;10.1080/07357907.2020.1841220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3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202020"/>
                <w:sz w:val="24"/>
                <w:szCs w:val="24"/>
                <w:shd w:fill="FFFFFF" w:val="clear"/>
              </w:rPr>
              <w:t>Researcher mad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202020"/>
                <w:sz w:val="24"/>
                <w:szCs w:val="24"/>
                <w:shd w:fill="FFFFFF" w:val="clear"/>
              </w:rPr>
              <w:t xml:space="preserve">There was a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significant negative correlation with trust and worry.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Active treatment, immunocompromised status, and delays in care were related to greater level of worry in cancer patient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ozzi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igozzi&lt;/Author&gt;&lt;Year&gt;2021&lt;/Year&gt;&lt;RecNum&gt;19&lt;/RecNum&gt;&lt;DisplayText&gt;(45)&lt;/DisplayText&gt;&lt;record&gt;&lt;rec-number&gt;19&lt;/rec-number&gt;&lt;foreign-keys&gt;&lt;key app="EN" db-id="a2fvzdsaazaf9pefv2ixas5f0sv0rpwwverw" timestamp="0"&gt;19&lt;/key&gt;&lt;/foreign-keys&gt;&lt;ref-type name="Journal Article"&gt;17&lt;/ref-type&gt;&lt;contributors&gt;&lt;authors&gt;&lt;author&gt;Pigozzi, E.&lt;/author&gt;&lt;author&gt;Tregnago, D.&lt;/author&gt;&lt;author&gt;Costa, L.&lt;/author&gt;&lt;author&gt;Insolda, J.&lt;/author&gt;&lt;author&gt;Turati, E.&lt;/author&gt;&lt;author&gt;Rimondini, M.&lt;/author&gt;&lt;author&gt;Donisi, V.&lt;/author&gt;&lt;author&gt;Madera, P.&lt;/author&gt;&lt;author&gt;Fiorica, F.&lt;/author&gt;&lt;author&gt;Giuliani, J.&lt;/author&gt;&lt;author&gt;Greco, F.&lt;/author&gt;&lt;author&gt;Mercanti, A.&lt;/author&gt;&lt;author&gt;Trolese, A.&lt;/author&gt;&lt;author&gt;Furlani, L.&lt;/author&gt;&lt;author&gt;Piacentini, P.&lt;/author&gt;&lt;author&gt;Durante, E.&lt;/author&gt;&lt;author&gt;Mandarà, M.&lt;/author&gt;&lt;author&gt;Pilotto, S.&lt;/author&gt;&lt;author&gt;Avancini, A.&lt;/author&gt;&lt;author&gt;Trestini, I.&lt;/author&gt;&lt;author&gt;Zaninelli, M.&lt;/author&gt;&lt;author&gt;Moretti, F.&lt;/author&gt;&lt;author&gt;Milella, M.&lt;/author&gt;&lt;author&gt;Bonetti, A.&lt;/author&gt;&lt;/authors&gt;&lt;/contributors&gt;&lt;titles&gt;&lt;title&gt;Psychological impact of Covid-19 pandemic on oncological patients: A survey in Northern Italy&lt;/title&gt;&lt;secondary-title&gt;PLoS ONE&lt;/secondary-title&gt;&lt;/titles&gt;&lt;volume&gt;16&lt;/volume&gt;&lt;number&gt;3 March&lt;/number&gt;&lt;dates&gt;&lt;year&gt;2021&lt;/year&gt;&lt;/dates&gt;&lt;work-type&gt;Article&lt;/work-type&gt;&lt;urls&gt;&lt;related-urls&gt;&lt;url&gt;https://www.scopus.com/inward/record.uri?eid=2-s2.0-85102776264&amp;amp;doi=10.1371%2fjournal.pone.0248714&amp;amp;partnerID=40&amp;amp;md5=33165ab7c000c455b90e33d0ad60fd5e&lt;/url&gt;&lt;/related-urls&gt;&lt;/urls&gt;&lt;custom7&gt;e0248714&lt;/custom7&gt;&lt;electronic-resource-num&gt;10.1371/journal.pone.0248714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atologi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necologi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ma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6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20-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202020"/>
                <w:sz w:val="24"/>
                <w:szCs w:val="24"/>
                <w:shd w:fill="FFFFFF" w:val="clear"/>
              </w:rPr>
              <w:t>Emotional Vulnerability Index</w:t>
            </w:r>
            <w:r>
              <w:rPr>
                <w:rFonts w:cs="Times New Roman" w:ascii="Times New Roman" w:hAnsi="Times New Roman"/>
                <w:color w:val="202020"/>
                <w:sz w:val="24"/>
                <w:szCs w:val="24"/>
                <w:shd w:fill="FFFFFF" w:val="clear"/>
              </w:rPr>
              <w:t> (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202020"/>
                <w:sz w:val="24"/>
                <w:szCs w:val="24"/>
                <w:shd w:fill="FFFFFF" w:val="clear"/>
              </w:rPr>
              <w:t>EVI</w:t>
            </w:r>
            <w:r>
              <w:rPr>
                <w:rFonts w:cs="Times New Roman" w:ascii="Times New Roman" w:hAnsi="Times New Roman"/>
                <w:color w:val="20202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02020"/>
                <w:sz w:val="24"/>
                <w:szCs w:val="24"/>
                <w:shd w:fill="FFFFFF" w:val="clear"/>
              </w:rPr>
              <w:t>The 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202020"/>
                <w:sz w:val="24"/>
                <w:szCs w:val="24"/>
                <w:shd w:fill="FFFFFF" w:val="clear"/>
              </w:rPr>
              <w:t>EVI</w:t>
            </w:r>
            <w:r>
              <w:rPr>
                <w:rFonts w:cs="Times New Roman" w:ascii="Times New Roman" w:hAnsi="Times New Roman"/>
                <w:color w:val="202020"/>
                <w:sz w:val="24"/>
                <w:szCs w:val="24"/>
                <w:shd w:fill="FFFFFF" w:val="clear"/>
              </w:rPr>
              <w:t> increased during the pandemic up to 44%. There were a significant association between female gender and type of therapy with the vulnerability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drigues-Oliveira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drigues-Oliveira&lt;/Author&gt;&lt;Year&gt;2021&lt;/Year&gt;&lt;RecNum&gt;164&lt;/RecNum&gt;&lt;DisplayText&gt;(46)&lt;/DisplayText&gt;&lt;record&gt;&lt;rec-number&gt;164&lt;/rec-number&gt;&lt;foreign-keys&gt;&lt;key app="EN" db-id="a2fvzdsaazaf9pefv2ixas5f0sv0rpwwverw" timestamp="0"&gt;164&lt;/key&gt;&lt;/foreign-keys&gt;&lt;ref-type name="Journal Article"&gt;17&lt;/ref-type&gt;&lt;contributors&gt;&lt;authors&gt;&lt;author&gt;Rodrigues-Oliveira, L.&lt;/author&gt;&lt;author&gt;Kauark-Fontes, E.&lt;/author&gt;&lt;author&gt;Alves, C. G. B.&lt;/author&gt;&lt;author&gt;Tonaki, J. O.&lt;/author&gt;&lt;author&gt;Gueiros, L. A.&lt;/author&gt;&lt;author&gt;Moutinho, K.&lt;/author&gt;&lt;author&gt;Marta, G. N.&lt;/author&gt;&lt;author&gt;Barros, L. R. C.&lt;/author&gt;&lt;author&gt;Santos-Silva, A. R.&lt;/author&gt;&lt;author&gt;Brandão, T. B.&lt;/author&gt;&lt;author&gt;Prado-Ribeiro, A. C.&lt;/author&gt;&lt;/authors&gt;&lt;/contributors&gt;&lt;titles&gt;&lt;title&gt;COVID-19 impact on anxiety and depression in head and neck cancer patients: A cross-sectional study&lt;/title&gt;&lt;secondary-title&gt;Oral Diseases&lt;/secondary-title&gt;&lt;/titles&gt;&lt;dates&gt;&lt;year&gt;2021&lt;/year&gt;&lt;/dates&gt;&lt;work-type&gt;Article&lt;/work-type&gt;&lt;urls&gt;&lt;related-urls&gt;&lt;url&gt;https://www.scopus.com/inward/record.uri?eid=2-s2.0-85105215140&amp;amp;doi=10.1111%2fodi.13876&amp;amp;partnerID=40&amp;amp;md5=f83f53f81bcef8b8c0e7057af40ffe82&lt;/url&gt;&lt;/related-urls&gt;&lt;/urls&gt;&lt;electronic-resource-num&gt;10.1111/odi.13876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ospital Anxiety and Depression Scale (HADS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istress thermometer (D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he prevalence of both anxiety and depression were 22%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mito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mito&lt;/Author&gt;&lt;Year&gt;2020&lt;/Year&gt;&lt;RecNum&gt;1405&lt;/RecNum&gt;&lt;DisplayText&gt;(47)&lt;/DisplayText&gt;&lt;record&gt;&lt;rec-number&gt;1405&lt;/rec-number&gt;&lt;foreign-keys&gt;&lt;key app="EN" db-id="afez2t9wo90ttjerpsv50s5kw0sswvtv9vtr" timestamp="1612908209"&gt;1405&lt;/key&gt;&lt;/foreign-keys&gt;&lt;ref-type name="Journal Article"&gt;17&lt;/ref-type&gt;&lt;contributors&gt;&lt;authors&gt;&lt;author&gt;Romito, Francesca&lt;/author&gt;&lt;author&gt;Dellino, Miriam&lt;/author&gt;&lt;author&gt;Loseto, Giacomo&lt;/author&gt;&lt;author&gt;Opinto, Giuseppina&lt;/author&gt;&lt;author&gt;Silvestris, Erica&lt;/author&gt;&lt;author&gt;Cormio, Claudia&lt;/author&gt;&lt;author&gt;Guarini, Attilio&lt;/author&gt;&lt;author&gt;Minoia, Carla&lt;/author&gt;&lt;/authors&gt;&lt;/contributors&gt;&lt;titles&gt;&lt;title&gt;Psychological distress in outpatients with lymphoma during the COVID-19 pandemic&lt;/title&gt;&lt;secondary-title&gt;Frontiers in oncology&lt;/secondary-title&gt;&lt;/titles&gt;&lt;periodical&gt;&lt;full-title&gt;Front Oncol&lt;/full-title&gt;&lt;abbr-1&gt;Frontiers in oncology&lt;/abbr-1&gt;&lt;/periodical&gt;&lt;volume&gt;10&lt;/volume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Range: 56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Impact of Event Scale-Revised (IES-R) Hospital Anxiety and Depression Scale (HADS)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The incidence of psychological disorders were as follow: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Anxiety (36%), depression (31%), post-traumatic stress disorder (PTSD) (36%).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Women and younger patients were found to be more vulnerable to anxiety and PTSD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ehi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lehi&lt;/Author&gt;&lt;Year&gt;2021&lt;/Year&gt;&lt;RecNum&gt;1550&lt;/RecNum&gt;&lt;DisplayText&gt;(48)&lt;/DisplayText&gt;&lt;record&gt;&lt;rec-number&gt;1550&lt;/rec-number&gt;&lt;foreign-keys&gt;&lt;key app="EN" db-id="a2fvzdsaazaf9pefv2ixas5f0sv0rpwwverw" timestamp="0"&gt;1550&lt;/key&gt;&lt;/foreign-keys&gt;&lt;ref-type name="Journal Article"&gt;17&lt;/ref-type&gt;&lt;contributors&gt;&lt;authors&gt;&lt;author&gt;Salehi, Omid&lt;/author&gt;&lt;author&gt;Alarcon, Sylvia V.&lt;/author&gt;&lt;author&gt;Vega, Eduardo A.&lt;/author&gt;&lt;author&gt;Kutlu, Onur C.&lt;/author&gt;&lt;author&gt;Kozyreva, Olga&lt;/author&gt;&lt;author&gt;Chan, Jennifer&lt;/author&gt;&lt;author&gt;Kazakova, Vera&lt;/author&gt;&lt;author&gt;Harz, Dominique&lt;/author&gt;&lt;author&gt;Conrad, Claudius&lt;/author&gt;&lt;/authors&gt;&lt;/contributors&gt;&lt;titles&gt;&lt;title&gt;COVID-19&amp;apos;S IMPACT ON CANCER CARE: INCREASED EMOTIONAL STRESS IN PATIENTS AND HIGH RISK OF PROVIDER BURNOUT&lt;/title&gt;&lt;secondary-title&gt;Gastroenterology&lt;/secondary-title&gt;&lt;/titles&gt;&lt;pages&gt;S900-S901&lt;/pages&gt;&lt;volume&gt;160&lt;/volume&gt;&lt;number&gt;6&lt;/number&gt;&lt;dates&gt;&lt;year&gt;2021&lt;/year&gt;&lt;pub-dates&gt;&lt;date&gt;May&lt;/date&gt;&lt;/pub-dates&gt;&lt;/dates&gt;&lt;isbn&gt;0016-5085&lt;/isbn&gt;&lt;accession-num&gt;WOS:000649085003152&lt;/accession-num&gt;&lt;urls&gt;&lt;related-urls&gt;&lt;url&gt;&amp;lt;Go to ISI&amp;gt;://WOS:00064908500315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method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patien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provider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Lymphoma/leukemia or blood malignancies</w:t>
            </w:r>
          </w:p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Colorectal</w:t>
            </w:r>
          </w:p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Pancreatic</w:t>
            </w:r>
          </w:p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Lun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Prost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66.8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27-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Researcher mad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intervie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bidi="fa-IR"/>
              </w:rPr>
              <w:t>Only concerns regarding vulnerability to infection were statistically significant before and after pandemic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n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even&lt;/Author&gt;&lt;Year&gt;2021&lt;/Year&gt;&lt;RecNum&gt;1646&lt;/RecNum&gt;&lt;DisplayText&gt;(49)&lt;/DisplayText&gt;&lt;record&gt;&lt;rec-number&gt;1646&lt;/rec-number&gt;&lt;foreign-keys&gt;&lt;key app="EN" db-id="a2fvzdsaazaf9pefv2ixas5f0sv0rpwwverw" timestamp="1625163759"&gt;1646&lt;/key&gt;&lt;/foreign-keys&gt;&lt;ref-type name="Journal Article"&gt;17&lt;/ref-type&gt;&lt;contributors&gt;&lt;authors&gt;&lt;author&gt;Seven, Memnun&lt;/author&gt;&lt;author&gt;Bagcivan, Gülcan&lt;/author&gt;&lt;author&gt;Pasalak, Seyma Inciser&lt;/author&gt;&lt;author&gt;Oz, Gozde&lt;/author&gt;&lt;author&gt;Aydin, Yasemin&lt;/author&gt;&lt;author&gt;Selcukbiricik, Fatih&lt;/author&gt;&lt;/authors&gt;&lt;/contributors&gt;&lt;titles&gt;&lt;title&gt;Experiences of breast cancer survivors during the COVID-19 pandemic: a qualitative study&lt;/title&gt;&lt;secondary-title&gt;Supportive Care in Cancer&lt;/secondary-title&gt;&lt;/titles&gt;&lt;periodical&gt;&lt;full-title&gt;Supportive Care in Cancer&lt;/full-title&gt;&lt;/periodical&gt;&lt;dates&gt;&lt;year&gt;2021&lt;/year&gt;&lt;pub-dates&gt;&lt;date&gt;2021/04/27&lt;/date&gt;&lt;/pub-dates&gt;&lt;/dates&gt;&lt;isbn&gt;1433-7339&lt;/isbn&gt;&lt;urls&gt;&lt;related-urls&gt;&lt;url&gt;https://doi.org/10.1007/s00520-021-06243-4&lt;/url&gt;&lt;/related-urls&gt;&lt;/urls&gt;&lt;electronic-resource-num&gt;10.1007/s00520-021-06243-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ativ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Intervie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nxiety, feeling oversensitive, emotional burnout, having psychosomatic symptoms, contestant check symptoms and w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orry about children’s health are among the most important experience of breast cancer during COVID-19 pandemic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ellekens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chellekens&lt;/Author&gt;&lt;Year&gt;2020&lt;/Year&gt;&lt;RecNum&gt;51&lt;/RecNum&gt;&lt;DisplayText&gt;(50)&lt;/DisplayText&gt;&lt;record&gt;&lt;rec-number&gt;51&lt;/rec-number&gt;&lt;foreign-keys&gt;&lt;key app="EN" db-id="a2fvzdsaazaf9pefv2ixas5f0sv0rpwwverw" timestamp="0"&gt;51&lt;/key&gt;&lt;/foreign-keys&gt;&lt;ref-type name="Journal Article"&gt;17&lt;/ref-type&gt;&lt;contributors&gt;&lt;authors&gt;&lt;author&gt;Schellekens, M. P. J.&lt;/author&gt;&lt;author&gt;van der Lee, M. L.&lt;/author&gt;&lt;/authors&gt;&lt;/contributors&gt;&lt;titles&gt;&lt;title&gt;Loneliness and belonging: Exploring experiences with the COVID-19 pandemic in psycho-oncology&lt;/title&gt;&lt;secondary-title&gt;Psycho-Oncology&lt;/secondary-title&gt;&lt;/titles&gt;&lt;periodical&gt;&lt;full-title&gt;Psycho-oncology&lt;/full-title&gt;&lt;/periodical&gt;&lt;pages&gt;1399-1401&lt;/pages&gt;&lt;volume&gt;29&lt;/volume&gt;&lt;number&gt;9&lt;/number&gt;&lt;dates&gt;&lt;year&gt;2020&lt;/year&gt;&lt;/dates&gt;&lt;work-type&gt;Article&lt;/work-type&gt;&lt;urls&gt;&lt;related-urls&gt;&lt;url&gt;https://www.scopus.com/inward/record.uri?eid=2-s2.0-85088310350&amp;amp;doi=10.1002%2fpon.5459&amp;amp;partnerID=40&amp;amp;md5=064495a8218a76dbb331f1d6f8a71104&lt;/url&gt;&lt;/related-urls&gt;&lt;/urls&gt;&lt;electronic-resource-num&gt;10.1002/pon.5459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0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N/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30-≥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The 12-item survey including questions regarding loneliness, fear of infection and dying from COVID-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bidi="fa-IR"/>
              </w:rPr>
              <w:t>50.5% of patients were afraid of COVID-19 and 58% were afraid of being admitted to the intensive care unit. 36.3% of patients felt lonelier than before the pandemic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orski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igorski&lt;/Author&gt;&lt;Year&gt;2020&lt;/Year&gt;&lt;RecNum&gt;1639&lt;/RecNum&gt;&lt;DisplayText&gt;(51)&lt;/DisplayText&gt;&lt;record&gt;&lt;rec-number&gt;1639&lt;/rec-number&gt;&lt;foreign-keys&gt;&lt;key app="EN" db-id="a2fvzdsaazaf9pefv2ixas5f0sv0rpwwverw" timestamp="1625117305"&gt;1639&lt;/key&gt;&lt;/foreign-keys&gt;&lt;ref-type name="Journal Article"&gt;17&lt;/ref-type&gt;&lt;contributors&gt;&lt;authors&gt;&lt;author&gt;Sigorski, Dawid&lt;/author&gt;&lt;author&gt;Sobczuk, Paweł&lt;/author&gt;&lt;author&gt;Osmola, Małgorzata&lt;/author&gt;&lt;author&gt;Kuć, Kamil&lt;/author&gt;&lt;author&gt;Walerzak, Anna&lt;/author&gt;&lt;author&gt;Wilk, Michal&lt;/author&gt;&lt;author&gt;Ciszewski, Tomasz&lt;/author&gt;&lt;author&gt;Kopeć, Sylwia&lt;/author&gt;&lt;author&gt;Hryń, Karolina&lt;/author&gt;&lt;author&gt;Rutkowski, Piotr&lt;/author&gt;&lt;author&gt;Stec, Rafał&lt;/author&gt;&lt;author&gt;Szczylik, Cezary&lt;/author&gt;&lt;author&gt;Bodnar, Lubomir&lt;/author&gt;&lt;/authors&gt;&lt;/contributors&gt;&lt;titles&gt;&lt;title&gt;Impact of COVID-19 on anxiety levels among patients with cancer actively treated with systemic therapy&lt;/title&gt;&lt;secondary-title&gt;ESMO Open&lt;/secondary-title&gt;&lt;/titles&gt;&lt;periodical&gt;&lt;full-title&gt;ESMO Open&lt;/full-title&gt;&lt;/periodical&gt;&lt;pages&gt;e000970&lt;/pages&gt;&lt;volume&gt;5&lt;/volume&gt;&lt;number&gt;5&lt;/number&gt;&lt;keywords&gt;&lt;keyword&gt;SARS-CoV-2&lt;/keyword&gt;&lt;keyword&gt;pandemic&lt;/keyword&gt;&lt;keyword&gt;anxiety&lt;/keyword&gt;&lt;keyword&gt;cancer&lt;/keyword&gt;&lt;keyword&gt;treatment&lt;/keyword&gt;&lt;/keywords&gt;&lt;dates&gt;&lt;year&gt;2020&lt;/year&gt;&lt;pub-dates&gt;&lt;date&gt;2020/01/01/&lt;/date&gt;&lt;/pub-dates&gt;&lt;/dates&gt;&lt;isbn&gt;2059-7029&lt;/isbn&gt;&lt;urls&gt;&lt;related-urls&gt;&lt;url&gt;https://www.sciencedirect.com/science/article/pii/S2059702920327241&lt;/url&gt;&lt;/related-urls&gt;&lt;/urls&gt;&lt;electronic-resource-num&gt;https://doi.org/10.1136/esmoopen-2020-00097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Gastrointestinal cancer</w:t>
            </w:r>
          </w:p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Lung cancer</w:t>
            </w:r>
          </w:p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Melanoma and sarcoma</w:t>
            </w:r>
          </w:p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Breast canc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Urogenital canc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6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25-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Numerical Anxiety Scale</w:t>
            </w:r>
          </w:p>
          <w:p>
            <w:pPr>
              <w:pStyle w:val="Normal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The State-Trait Anxiety Inventor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The Mini-Mental Adjustment to Canc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COVID-19 related </w:t>
            </w: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fear and anxiety are significantly lower than cancer related anxiety. The highest anxiety level was in breast cancer patients and the lowest was reported in lung cancer patient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n&lt;/Author&gt;&lt;Year&gt;2021&lt;/Year&gt;&lt;RecNum&gt;100&lt;/RecNum&gt;&lt;DisplayText&gt;(52)&lt;/DisplayText&gt;&lt;record&gt;&lt;rec-number&gt;100&lt;/rec-number&gt;&lt;foreign-keys&gt;&lt;key app="EN" db-id="a2fvzdsaazaf9pefv2ixas5f0sv0rpwwverw" timestamp="0"&gt;100&lt;/key&gt;&lt;/foreign-keys&gt;&lt;ref-type name="Journal Article"&gt;17&lt;/ref-type&gt;&lt;contributors&gt;&lt;authors&gt;&lt;author&gt;Sun, W.&lt;/author&gt;&lt;author&gt;Li, J.&lt;/author&gt;&lt;/authors&gt;&lt;/contributors&gt;&lt;titles&gt;&lt;title&gt;Psychological status of lung cancer patients and the effects of online intervention during the coronavirus disease 2019 pandemic&lt;/title&gt;&lt;secondary-title&gt;World Academy of Sciences Journal&lt;/secondary-title&gt;&lt;/titles&gt;&lt;volume&gt;3&lt;/volume&gt;&lt;number&gt;4&lt;/number&gt;&lt;dates&gt;&lt;year&gt;2021&lt;/year&gt;&lt;/dates&gt;&lt;work-type&gt;Article&lt;/work-type&gt;&lt;urls&gt;&lt;related-urls&gt;&lt;url&gt;https://www.scopus.com/inward/record.uri?eid=2-s2.0-85106485213&amp;amp;doi=10.3892%2fWASJ.2021.105&amp;amp;partnerID=40&amp;amp;md5=0a7ce1daa39714abfbb14ea2b8225d0b&lt;/url&gt;&lt;url&gt;https://www.spandidos-publications.com/10.3892/wasj.2021.105/download&lt;/url&gt;&lt;/related-urls&gt;&lt;/urls&gt;&lt;custom7&gt;34&lt;/custom7&gt;&lt;electronic-resource-num&gt;10.3892/WASJ.2021.105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T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.6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16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: 60.19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</w:t>
              <w:noBreakHyphen/>
              <w:t>Rating Anxiety Scale (SAS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</w:t>
              <w:noBreakHyphen/>
              <w:t>Rating Depression Scale (SD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Rate of anxiety in patients with lung cancer reached 35.71%, while the rate of depression reached 51.43%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ainston/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wainston&lt;/Author&gt;&lt;Year&gt;2020&lt;/Year&gt;&lt;RecNum&gt;95&lt;/RecNum&gt;&lt;DisplayText&gt;(53)&lt;/DisplayText&gt;&lt;record&gt;&lt;rec-number&gt;95&lt;/rec-number&gt;&lt;foreign-keys&gt;&lt;key app="EN" db-id="afez2t9wo90ttjerpsv50s5kw0sswvtv9vtr" timestamp="1609744132"&gt;95&lt;/key&gt;&lt;/foreign-keys&gt;&lt;ref-type name="Journal Article"&gt;17&lt;/ref-type&gt;&lt;contributors&gt;&lt;authors&gt;&lt;author&gt;Swainston, J.&lt;/author&gt;&lt;author&gt;Chapman, B.&lt;/author&gt;&lt;author&gt;Grunfeld, E. A.&lt;/author&gt;&lt;author&gt;Derakshan, N.&lt;/author&gt;&lt;/authors&gt;&lt;/contributors&gt;&lt;auth-address&gt;Department of Psychological Sciences, Birkbeck, University of London, London, United Kingdom.&lt;/auth-address&gt;&lt;titles&gt;&lt;title&gt;COVID-19 Lockdown and Its Adverse Impact on Psychological Health in Breast Cancer&lt;/title&gt;&lt;secondary-title&gt;Front Psychol&lt;/secondary-title&gt;&lt;alt-title&gt;Frontiers in psychology&lt;/alt-title&gt;&lt;/titles&gt;&lt;periodical&gt;&lt;full-title&gt;Front Psychol&lt;/full-title&gt;&lt;abbr-1&gt;Frontiers in psychology&lt;/abbr-1&gt;&lt;/periodical&gt;&lt;alt-periodical&gt;&lt;full-title&gt;Front Psychol&lt;/full-title&gt;&lt;abbr-1&gt;Frontiers in psychology&lt;/abbr-1&gt;&lt;/alt-periodical&gt;&lt;pages&gt;2033&lt;/pages&gt;&lt;volume&gt;11&lt;/volume&gt;&lt;edition&gt;2020/09/29&lt;/edition&gt;&lt;dates&gt;&lt;year&gt;2020&lt;/year&gt;&lt;/dates&gt;&lt;isbn&gt;1664-1078 (Print)&amp;#xD;1664-1078&lt;/isbn&gt;&lt;accession-num&gt;32982846&lt;/accession-num&gt;&lt;urls&gt;&lt;related-urls&gt;&lt;url&gt;https://www.ncbi.nlm.nih.gov/pmc/articles/PMC7476556/pdf/fpsyg-11-02033.pdf&lt;/url&gt;&lt;/related-urls&gt;&lt;/urls&gt;&lt;custom2&gt;Pmc7476556&lt;/custom2&gt;&lt;electronic-resource-num&gt;10.1016/j.eclinm.2020.100523&amp;#xD;10.3389/fpsyg.2020.020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mination Response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Anxiety and Depression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n State Worry Questionnair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 Self-Report-Generated Charlson Comorbidit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nge in oncology treatment had a significant effects in COVID-19 related emotional vulnerability, general anxiety and depression.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mination and worry were associated with depression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eater COVID-19 emotional vulnerability related to higher level of depression.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weeney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weeney&lt;/Author&gt;&lt;Year&gt;2020&lt;/Year&gt;&lt;RecNum&gt;1670&lt;/RecNum&gt;&lt;DisplayText&gt;(54)&lt;/DisplayText&gt;&lt;record&gt;&lt;rec-number&gt;1670&lt;/rec-number&gt;&lt;foreign-keys&gt;&lt;key app="EN" db-id="a2fvzdsaazaf9pefv2ixas5f0sv0rpwwverw" timestamp="1626173827"&gt;1670&lt;/key&gt;&lt;/foreign-keys&gt;&lt;ref-type name="Generic"&gt;13&lt;/ref-type&gt;&lt;contributors&gt;&lt;authors&gt;&lt;author&gt;Sweeney, Nathan W&lt;/author&gt;&lt;author&gt;Ahlstrom, Jenny&lt;/author&gt;&lt;/authors&gt;&lt;/contributors&gt;&lt;titles&gt;&lt;title&gt;Abstract PO-009: Cancer-related distress among multiple myeloma patients during the COVID-19 pandemic&lt;/title&gt;&lt;/titles&gt;&lt;dates&gt;&lt;year&gt;2020&lt;/year&gt;&lt;/dates&gt;&lt;publisher&gt;AACR&lt;/publisher&gt;&lt;isbn&gt;1078-0432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myel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istress screening too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sychosocial concerns were as follow: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worrying about the future (46%), worry about family, children, and/or friends (44%), feeling irritable (37%), feeling sad or depressed (30%), feeling nervous or afraid (25%), feeling lonely or isolated (20%), and relationship problems with your spouse/partner (11%). 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an de Poll-Fran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n de Poll-Franse&lt;/Author&gt;&lt;Year&gt;2021&lt;/Year&gt;&lt;RecNum&gt;1638&lt;/RecNum&gt;&lt;DisplayText&gt;(55)&lt;/DisplayText&gt;&lt;record&gt;&lt;rec-number&gt;1638&lt;/rec-number&gt;&lt;foreign-keys&gt;&lt;key app="EN" db-id="a2fvzdsaazaf9pefv2ixas5f0sv0rpwwverw" timestamp="1625116010"&gt;1638&lt;/key&gt;&lt;/foreign-keys&gt;&lt;ref-type name="Journal Article"&gt;17&lt;/ref-type&gt;&lt;contributors&gt;&lt;authors&gt;&lt;author&gt;van de Poll-Franse, Lonneke V.&lt;/author&gt;&lt;author&gt;de Rooij, Belle H.&lt;/author&gt;&lt;author&gt;Horevoorts, Nicole J. E.&lt;/author&gt;&lt;author&gt;May, Anne M.&lt;/author&gt;&lt;author&gt;Vink, Geraldine R.&lt;/author&gt;&lt;author&gt;Koopman, Miriam&lt;/author&gt;&lt;author&gt;van Laarhoven, Hanneke W. M.&lt;/author&gt;&lt;author&gt;Besselink, Marc G.&lt;/author&gt;&lt;author&gt;Oerlemans, Simone&lt;/author&gt;&lt;author&gt;Husson, Olga&lt;/author&gt;&lt;author&gt;Beijer, Sandra&lt;/author&gt;&lt;author&gt;Ezendam, Nicole P. M.&lt;/author&gt;&lt;author&gt;Raijmakers, Natasja J. H.&lt;/author&gt;&lt;author&gt;Wollersheim, Barbara M.&lt;/author&gt;&lt;author&gt;Hoedjes, Meeke&lt;/author&gt;&lt;author&gt;Siesling, Sabine&lt;/author&gt;&lt;author&gt;van Eenbergen, Mies C.&lt;/author&gt;&lt;author&gt;Mols, Floortje&lt;/author&gt;&lt;/authors&gt;&lt;/contributors&gt;&lt;titles&gt;&lt;title&gt;Perceived Care and Well-being of Patients With Cancer and Matched Norm Participants in the COVID-19 Crisis: Results of a Survey of Participants in the Dutch PROFILES Registry&lt;/title&gt;&lt;secondary-title&gt;JAMA Oncology&lt;/secondary-title&gt;&lt;/titles&gt;&lt;periodical&gt;&lt;full-title&gt;JAMA Oncology&lt;/full-title&gt;&lt;/periodical&gt;&lt;pages&gt;279-284&lt;/pages&gt;&lt;volume&gt;7&lt;/volume&gt;&lt;number&gt;2&lt;/number&gt;&lt;dates&gt;&lt;year&gt;2021&lt;/year&gt;&lt;/dates&gt;&lt;isbn&gt;2374-2437&lt;/isbn&gt;&lt;urls&gt;&lt;related-urls&gt;&lt;url&gt;https://doi.org/10.1001/jamaoncol.2020.6093&lt;/url&gt;&lt;/related-urls&gt;&lt;/urls&gt;&lt;electronic-resource-num&gt;10.1001/jamaoncol.2020.6093&lt;/electronic-resource-num&gt;&lt;access-date&gt;7/1/2021&lt;/access-dat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: 4094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 normal participants: 97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N/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: 63.0</w:t>
            </w:r>
            <w:r>
              <w:rPr>
                <w:rFonts w:eastAsia="Yu Gothic Medium" w:cs="Times New Roman" w:ascii="Yu Gothic Medium" w:hAnsi="Yu Gothic Medium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: N/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Hospital Anxiety and Depression Scal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De Jong Gierveld short scal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iety and depression were not statistically significant between the two groups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, but the normal group expressed more lonelines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an Gorp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n Gorp&lt;/Author&gt;&lt;Year&gt;2021&lt;/Year&gt;&lt;RecNum&gt;151&lt;/RecNum&gt;&lt;DisplayText&gt;(56)&lt;/DisplayText&gt;&lt;record&gt;&lt;rec-number&gt;151&lt;/rec-number&gt;&lt;foreign-keys&gt;&lt;key app="EN" db-id="a2fvzdsaazaf9pefv2ixas5f0sv0rpwwverw" timestamp="0"&gt;151&lt;/key&gt;&lt;/foreign-keys&gt;&lt;ref-type name="Journal Article"&gt;17&lt;/ref-type&gt;&lt;contributors&gt;&lt;authors&gt;&lt;author&gt;van Gorp, M.&lt;/author&gt;&lt;author&gt;Maurice-Stam, H.&lt;/author&gt;&lt;author&gt;Teunissen, L. C.&lt;/author&gt;&lt;author&gt;van de Peppel–van der Meer, W.&lt;/author&gt;&lt;author&gt;Huussen, M.&lt;/author&gt;&lt;author&gt;Schouten-van Meeteren, A. Y. N.&lt;/author&gt;&lt;author&gt;Grootenhuis, M. A.&lt;/author&gt;&lt;/authors&gt;&lt;/contributors&gt;&lt;titles&gt;&lt;title&gt;No increase in psychosocial stress of Dutch children with cancer and their caregivers during the first months of the COVID-19 pandemic&lt;/title&gt;&lt;secondary-title&gt;Pediatric Blood and Cancer&lt;/secondary-title&gt;&lt;/titles&gt;&lt;volume&gt;68&lt;/volume&gt;&lt;number&gt;2&lt;/number&gt;&lt;dates&gt;&lt;year&gt;2021&lt;/year&gt;&lt;/dates&gt;&lt;work-type&gt;Article&lt;/work-type&gt;&lt;urls&gt;&lt;related-urls&gt;&lt;url&gt;https://www.scopus.com/inward/record.uri?eid=2-s2.0-85096846854&amp;amp;doi=10.1002%2fpbc.28827&amp;amp;partnerID=40&amp;amp;md5=4e070074ad2f660bdcf26955fc5ad751&lt;/url&gt;&lt;/related-urls&gt;&lt;/urls&gt;&lt;custom7&gt;e28827&lt;/custom7&gt;&lt;electronic-resource-num&gt;10.1002/pbc.28827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Hematological canc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Oth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  <w:shd w:fill="FFFFFF" w:val="clear"/>
              </w:rPr>
              <w:t>distress</w:t>
            </w:r>
            <w:r>
              <w:rPr>
                <w:rStyle w:val="Style13"/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  <w:shd w:fill="FFFFFF" w:val="clear"/>
              </w:rPr>
              <w:t>thermometer</w:t>
            </w:r>
            <w:r>
              <w:rPr>
                <w:rStyle w:val="Style13"/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  <w:shd w:fill="FFFFFF" w:val="clear"/>
              </w:rPr>
              <w:t>for</w:t>
            </w:r>
            <w:r>
              <w:rPr>
                <w:rStyle w:val="Style13"/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  <w:shd w:fill="FFFFFF" w:val="clear"/>
              </w:rPr>
              <w:t>parents</w:t>
            </w:r>
            <w:r>
              <w:rPr>
                <w:rStyle w:val="Style13"/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  <w:shd w:fill="FFFFFF" w:val="clear"/>
              </w:rPr>
              <w:t>(DT-P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psychological distress of children with cancer during the COVID-19 pandemic is no different from the past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anni/ 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: 59.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39-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ie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ID-19-related anxiety could affect decision making process in patent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ang/202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20&lt;/Year&gt;&lt;RecNum&gt;1658&lt;/RecNum&gt;&lt;DisplayText&gt;(58)&lt;/DisplayText&gt;&lt;record&gt;&lt;rec-number&gt;1658&lt;/rec-number&gt;&lt;foreign-keys&gt;&lt;key app="EN" db-id="a2fvzdsaazaf9pefv2ixas5f0sv0rpwwverw" timestamp="1626173057"&gt;1658&lt;/key&gt;&lt;/foreign-keys&gt;&lt;ref-type name="Journal Article"&gt;17&lt;/ref-type&gt;&lt;contributors&gt;&lt;authors&gt;&lt;author&gt;Wang, Yuanyuan&lt;/author&gt;&lt;author&gt;Duan, Zhizhou&lt;/author&gt;&lt;author&gt;Ma, Zikun&lt;/author&gt;&lt;author&gt;Mao, Yize&lt;/author&gt;&lt;author&gt;Li, Xiyuan&lt;/author&gt;&lt;author&gt;Wilson, Amanda&lt;/author&gt;&lt;author&gt;Qin, Huiying&lt;/author&gt;&lt;author&gt;Ou, Jianjun&lt;/author&gt;&lt;author&gt;Peng, Ke&lt;/author&gt;&lt;author&gt;Zhou, Fangjian&lt;/author&gt;&lt;/authors&gt;&lt;/contributors&gt;&lt;titles&gt;&lt;title&gt;Epidemiology of mental health problems among patients with cancer during COVID-19 pandemic&lt;/title&gt;&lt;secondary-title&gt;Translational psychiatry&lt;/secondary-title&gt;&lt;/titles&gt;&lt;periodical&gt;&lt;full-title&gt;Translational psychiatry&lt;/full-title&gt;&lt;/periodical&gt;&lt;pages&gt;1-10&lt;/pages&gt;&lt;volume&gt;10&lt;/volume&gt;&lt;number&gt;1&lt;/number&gt;&lt;dates&gt;&lt;year&gt;2020&lt;/year&gt;&lt;/dates&gt;&lt;isbn&gt;2158-3188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sopharynge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estiv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and mediastinu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rvous syste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t tissue sarcom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 hematopoeti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necologic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sys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: 50.57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Generalized Anxiety Disorder-7 (GAD-7)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Patient Health Questionnaire-9 (PHQ-9)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Brief Symptom Inventory (BSI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Impact of Events Scale-Revised (IES-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The incidence of psychological disorders were as follow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depression (23.4%), anxiety (17.7%), PTSD (9.3%), and hostility (13.5%). 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ng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ong&lt;/Author&gt;&lt;Year&gt;2021&lt;/Year&gt;&lt;RecNum&gt;1645&lt;/RecNum&gt;&lt;DisplayText&gt;(59)&lt;/DisplayText&gt;&lt;record&gt;&lt;rec-number&gt;1645&lt;/rec-number&gt;&lt;foreign-keys&gt;&lt;key app="EN" db-id="a2fvzdsaazaf9pefv2ixas5f0sv0rpwwverw" timestamp="1625127833"&gt;1645&lt;/key&gt;&lt;/foreign-keys&gt;&lt;ref-type name="Journal Article"&gt;17&lt;/ref-type&gt;&lt;contributors&gt;&lt;authors&gt;&lt;author&gt;Wong, Li Ping&lt;/author&gt;&lt;author&gt;Lai, Lee Lee&lt;/author&gt;&lt;author&gt;See, Mee Hoong&lt;/author&gt;&lt;author&gt;Alias, Haridah&lt;/author&gt;&lt;author&gt;Danaee, Mahmoud&lt;/author&gt;&lt;author&gt;Ting, Chuo Yew&lt;/author&gt;&lt;author&gt;Tok, Peter Seah Keng&lt;/author&gt;&lt;/authors&gt;&lt;/contributors&gt;&lt;titles&gt;&lt;title&gt;Psychological distress among cancer survivors during implementation of a nationwide Movement Control Order over the COVID-19 pandemic&lt;/title&gt;&lt;secondary-title&gt;Supportive Care in Cancer&lt;/secondary-title&gt;&lt;/titles&gt;&lt;periodical&gt;&lt;full-title&gt;Supportive Care in Cancer&lt;/full-title&gt;&lt;/periodical&gt;&lt;dates&gt;&lt;year&gt;2021&lt;/year&gt;&lt;pub-dates&gt;&lt;date&gt;2021/04/01&lt;/date&gt;&lt;/pub-dates&gt;&lt;/dates&gt;&lt;isbn&gt;1433-7339&lt;/isbn&gt;&lt;urls&gt;&lt;related-urls&gt;&lt;url&gt;https://doi.org/10.1007/s00520-021-06182-0&lt;/url&gt;&lt;/related-urls&gt;&lt;/urls&gt;&lt;electronic-resource-num&gt;10.1007/s00520-021-06182-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5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v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sopharynge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endi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8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Hospital Anxiety and Depression Scale (HAD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proportion of participants with anxiety and depression was 29.0 and 20.9% respectively.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60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36% were 18-60 years ol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Self-rating Anxiety Scale (SA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15% of participants reported anxiety. 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&gt;60 years old, the farmer occupation, and higher sleep disorder were risk factors for anxiety.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70.73 % of participants reported fear of tumor aggression.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ldirim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ildirim&lt;/Author&gt;&lt;Year&gt;2021&lt;/Year&gt;&lt;RecNum&gt;1648&lt;/RecNum&gt;&lt;DisplayText&gt;(61)&lt;/DisplayText&gt;&lt;record&gt;&lt;rec-number&gt;1648&lt;/rec-number&gt;&lt;foreign-keys&gt;&lt;key app="EN" db-id="a2fvzdsaazaf9pefv2ixas5f0sv0rpwwverw" timestamp="1625739671"&gt;1648&lt;/key&gt;&lt;/foreign-keys&gt;&lt;ref-type name="Journal Article"&gt;17&lt;/ref-type&gt;&lt;contributors&gt;&lt;authors&gt;&lt;author&gt;Yildirim, Ozgen Ahmet&lt;/author&gt;&lt;author&gt;Poyraz, Kerem&lt;/author&gt;&lt;author&gt;Erdur, Erkan&lt;/author&gt;&lt;/authors&gt;&lt;/contributors&gt;&lt;titles&gt;&lt;title&gt;Depression and anxiety in cancer patients before and during the SARS-CoV-2 pandemic: association with treatment delays&lt;/title&gt;&lt;secondary-title&gt;Quality of Life Research&lt;/secondary-title&gt;&lt;/titles&gt;&lt;periodical&gt;&lt;full-title&gt;Quality of Life Research&lt;/full-title&gt;&lt;/periodical&gt;&lt;pages&gt;1903-1912&lt;/pages&gt;&lt;volume&gt;30&lt;/volume&gt;&lt;number&gt;7&lt;/number&gt;&lt;dates&gt;&lt;year&gt;2021&lt;/year&gt;&lt;pub-dates&gt;&lt;date&gt;2021/07/01&lt;/date&gt;&lt;/pub-dates&gt;&lt;/dates&gt;&lt;isbn&gt;1573-2649&lt;/isbn&gt;&lt;urls&gt;&lt;related-urls&gt;&lt;url&gt;https://doi.org/10.1007/s11136-021-02795-4&lt;/url&gt;&lt;/related-urls&gt;&lt;/urls&gt;&lt;electronic-resource-num&gt;10.1007/s11136-021-02795-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6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: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8</w:t>
            </w:r>
            <w:r>
              <w:rPr>
                <w:rFonts w:eastAsia="Yu Gothic Medium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.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CFCFC" w:val="clear"/>
              <w:spacing w:lineRule="auto" w:line="240" w:before="0" w:after="120"/>
              <w:outlineLvl w:val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Beck Depression Inventory (BDI)</w:t>
            </w:r>
          </w:p>
          <w:p>
            <w:pPr>
              <w:pStyle w:val="Heading3"/>
              <w:shd w:fill="FCFCFC" w:val="clear"/>
              <w:spacing w:before="0" w:after="120"/>
              <w:rPr/>
            </w:pPr>
            <w:r>
              <w:rPr>
                <w:b w:val="false"/>
                <w:bCs w:val="false"/>
                <w:color w:val="222222"/>
                <w:sz w:val="24"/>
                <w:szCs w:val="24"/>
              </w:rPr>
              <w:t>Beck Anxiety Inventory (BAI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4"/>
                <w:szCs w:val="24"/>
                <w:shd w:fill="FFFFFF" w:val="clear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Both BDI and BAI scores increased in the cancer patients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The increase was positively correlated with the disruption of cancer treatment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Depression and anxiety were more common in female patient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/ 202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21&lt;/Year&gt;&lt;RecNum&gt;1411&lt;/RecNum&gt;&lt;DisplayText&gt;(62)&lt;/DisplayText&gt;&lt;record&gt;&lt;rec-number&gt;1411&lt;/rec-number&gt;&lt;foreign-keys&gt;&lt;key app="EN" db-id="afez2t9wo90ttjerpsv50s5kw0sswvtv9vtr" timestamp="1612910966"&gt;1411&lt;/key&gt;&lt;/foreign-keys&gt;&lt;ref-type name="Journal Article"&gt;17&lt;/ref-type&gt;&lt;contributors&gt;&lt;authors&gt;&lt;author&gt;Zhang, Hao&lt;/author&gt;&lt;author&gt;Yin, Jianhao&lt;/author&gt;&lt;author&gt;Wang, Xin&lt;/author&gt;&lt;author&gt;Yuan, Dawei&lt;/author&gt;&lt;author&gt;Zhu, Kun&lt;/author&gt;&lt;author&gt;Li, Kang&lt;/author&gt;&lt;author&gt;Xu, Gang&lt;/author&gt;&lt;author&gt;Dang, Chengxue&lt;/author&gt;&lt;author&gt;Jia, Rui&lt;/author&gt;&lt;author&gt;Zhang, Yong&lt;/author&gt;&lt;/authors&gt;&lt;/contributors&gt;&lt;titles&gt;&lt;title&gt;Patients&amp;apos; Responses to the Sudden Interruption of Chemotherapy During the Outbreak of the Novel Coronavirus: A Cross-Sectional Study&lt;/title&gt;&lt;secondary-title&gt;Cancer management and research&lt;/secondary-title&gt;&lt;alt-title&gt;Cancer Manag Res&lt;/alt-title&gt;&lt;/titles&gt;&lt;periodical&gt;&lt;full-title&gt;Cancer Manag Res&lt;/full-title&gt;&lt;abbr-1&gt;Cancer management and research&lt;/abbr-1&gt;&lt;/periodical&gt;&lt;alt-periodical&gt;&lt;full-title&gt;Cancer Manag Res&lt;/full-title&gt;&lt;abbr-1&gt;Cancer management and research&lt;/abbr-1&gt;&lt;/alt-periodical&gt;&lt;pages&gt;351-358&lt;/pages&gt;&lt;volume&gt;13&lt;/volume&gt;&lt;keywords&gt;&lt;keyword&gt;COVID-19&lt;/keyword&gt;&lt;keyword&gt;chemotherapy interruption&lt;/keyword&gt;&lt;keyword&gt;complementary and alternative medicine&lt;/keyword&gt;&lt;keyword&gt;mental health&lt;/keyword&gt;&lt;/keywords&gt;&lt;dates&gt;&lt;year&gt;2021&lt;/year&gt;&lt;/dates&gt;&lt;publisher&gt;Dove&lt;/publisher&gt;&lt;isbn&gt;1179-1322&lt;/isbn&gt;&lt;accession-num&gt;33469376&lt;/accession-num&gt;&lt;urls&gt;&lt;related-urls&gt;&lt;url&gt;https://pubmed.ncbi.nlm.nih.gov/33469376&lt;/url&gt;&lt;url&gt;https://www.ncbi.nlm.nih.gov/pmc/articles/PMC7812525/&lt;/url&gt;&lt;/related-urls&gt;&lt;/urls&gt;&lt;electronic-resource-num&gt;10.2147/CMAR.S274525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6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Cross-sectiona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Breas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 Gastr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:85 (60.3%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0: 56 (39.7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anxiety and depression scale (HAD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valence of anxiety and depression increased in cancer patients with advanced refractory disease.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prevalence of anxiety was high in cancer patients aged 60 years or older.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iety was associated with advanced incurable cancer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e were significantly increased scores of anxiety in patients with lung cancer.</w:t>
            </w:r>
          </w:p>
        </w:tc>
      </w:tr>
    </w:tbl>
    <w:p>
      <w:pPr>
        <w:pStyle w:val="Normal"/>
        <w:tabs>
          <w:tab w:val="clear" w:pos="720"/>
          <w:tab w:val="left" w:pos="1174" w:leader="none"/>
        </w:tabs>
        <w:spacing w:before="0" w:after="200"/>
        <w:rPr/>
      </w:pPr>
      <w:r>
        <w:rPr>
          <w:rFonts w:eastAsia="Wingdings 2" w:cs="Wingdings 2" w:ascii="Wingdings 2" w:hAnsi="Wingdings 2"/>
          <w:b/>
          <w:bCs/>
          <w:sz w:val="24"/>
          <w:szCs w:val="24"/>
        </w:rPr>
        <w:t></w:t>
      </w:r>
      <w:r>
        <w:rPr>
          <w:rFonts w:cs="Times New Roman" w:ascii="Times New Roman" w:hAnsi="Times New Roman"/>
          <w:b/>
          <w:bCs/>
          <w:sz w:val="24"/>
          <w:szCs w:val="24"/>
        </w:rPr>
        <w:t>N/M: Not Mentioned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Yu Gothic Medium">
    <w:charset w:val="8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color w:val="000000"/>
      <w:sz w:val="24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Highlight">
    <w:name w:val="highligh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sumpmid">
    <w:name w:val="docsum-pmid"/>
    <w:basedOn w:val="DefaultParagraphFont"/>
    <w:qFormat/>
    <w:rPr/>
  </w:style>
  <w:style w:type="character" w:styleId="A12">
    <w:name w:val="A12"/>
    <w:qFormat/>
    <w:rPr>
      <w:rFonts w:cs="Adobe Garamond Pro;Adobe Garamond Pro"/>
      <w:color w:val="000000"/>
      <w:sz w:val="20"/>
      <w:szCs w:val="20"/>
    </w:rPr>
  </w:style>
  <w:style w:type="character" w:styleId="A13">
    <w:name w:val="A13"/>
    <w:qFormat/>
    <w:rPr>
      <w:rFonts w:cs="Adobe Garamond Pro;Adobe Garamond Pro"/>
      <w:color w:val="000000"/>
      <w:sz w:val="12"/>
      <w:szCs w:val="12"/>
    </w:rPr>
  </w:style>
  <w:style w:type="character" w:styleId="Style13">
    <w:name w:val="_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06:15:00Z</dcterms:created>
  <dc:creator>user</dc:creator>
  <dc:description/>
  <cp:keywords/>
  <dc:language>en-US</dc:language>
  <cp:lastModifiedBy>Charles Brophy</cp:lastModifiedBy>
  <cp:lastPrinted>2021-08-10T10:51:00Z</cp:lastPrinted>
  <dcterms:modified xsi:type="dcterms:W3CDTF">2021-10-01T16:2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